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61B500" w14:textId="465A6189" w:rsidR="00DF3BB6" w:rsidRDefault="00DF3BB6" w:rsidP="00DF3BB6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</w:t>
      </w:r>
      <w:r>
        <w:rPr>
          <w:rFonts w:ascii="Times New Roman" w:hAnsi="Times New Roman" w:cs="Times New Roman" w:hint="eastAsia"/>
          <w:b/>
          <w:sz w:val="32"/>
          <w:szCs w:val="32"/>
        </w:rPr>
        <w:t xml:space="preserve"> </w:t>
      </w:r>
      <w:r w:rsidR="00CA5912" w:rsidRPr="00CA5912">
        <w:rPr>
          <w:rFonts w:ascii="Times New Roman" w:hAnsi="Times New Roman" w:cs="Times New Roman" w:hint="eastAsia"/>
          <w:b/>
          <w:sz w:val="32"/>
          <w:szCs w:val="32"/>
        </w:rPr>
        <w:t>figures</w:t>
      </w:r>
    </w:p>
    <w:p w14:paraId="7DF4C32C" w14:textId="44045219" w:rsidR="009E611F" w:rsidRPr="000C4CCC" w:rsidRDefault="000C4CCC" w:rsidP="009E611F">
      <w:pPr>
        <w:spacing w:line="360" w:lineRule="auto"/>
        <w:rPr>
          <w:rFonts w:ascii="Times New Roman" w:hAnsi="Times New Roman" w:cs="Times New Roman"/>
        </w:rPr>
      </w:pPr>
      <w:r w:rsidRPr="000C4CCC">
        <w:rPr>
          <w:rFonts w:ascii="Times New Roman" w:hAnsi="Times New Roman" w:cs="Times New Roman" w:hint="eastAsia"/>
          <w:b/>
          <w:bCs/>
          <w:sz w:val="22"/>
          <w:szCs w:val="24"/>
        </w:rPr>
        <w:t>Association of heavy metal mixtures with abnormal liver function: Multi-model analysis identifies cadmium as the primary driver</w:t>
      </w:r>
    </w:p>
    <w:p w14:paraId="31F062DD" w14:textId="77777777" w:rsidR="009E611F" w:rsidRDefault="009E611F" w:rsidP="009E611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D006E60" w14:textId="77777777" w:rsidR="000C4CCC" w:rsidRPr="003F73AE" w:rsidRDefault="000C4CCC" w:rsidP="000C4CCC">
      <w:pPr>
        <w:spacing w:line="480" w:lineRule="auto"/>
        <w:rPr>
          <w:rFonts w:ascii="Times New Roman" w:hAnsi="Times New Roman" w:cs="Times New Roman"/>
          <w:vertAlign w:val="superscript"/>
        </w:rPr>
      </w:pPr>
      <w:proofErr w:type="spellStart"/>
      <w:r w:rsidRPr="003F73AE">
        <w:rPr>
          <w:rFonts w:ascii="Times New Roman" w:hAnsi="Times New Roman" w:cs="Times New Roman"/>
        </w:rPr>
        <w:t>Honglong</w:t>
      </w:r>
      <w:proofErr w:type="spellEnd"/>
      <w:r w:rsidRPr="003F73AE">
        <w:rPr>
          <w:rFonts w:ascii="Times New Roman" w:hAnsi="Times New Roman" w:cs="Times New Roman"/>
        </w:rPr>
        <w:t xml:space="preserve"> Zhang</w:t>
      </w:r>
      <w:r w:rsidRPr="003F73AE">
        <w:rPr>
          <w:rFonts w:ascii="Times New Roman" w:hAnsi="Times New Roman" w:cs="Times New Roman" w:hint="eastAsia"/>
          <w:vertAlign w:val="superscript"/>
        </w:rPr>
        <w:t>1, 2</w:t>
      </w:r>
      <w:r w:rsidRPr="003F73AE">
        <w:rPr>
          <w:rFonts w:ascii="Times New Roman" w:hAnsi="Times New Roman" w:cs="Times New Roman"/>
        </w:rPr>
        <w:t xml:space="preserve">, </w:t>
      </w:r>
      <w:proofErr w:type="spellStart"/>
      <w:r w:rsidRPr="003F73AE">
        <w:rPr>
          <w:rFonts w:ascii="Times New Roman" w:hAnsi="Times New Roman" w:cs="Times New Roman"/>
        </w:rPr>
        <w:t>Xingwang</w:t>
      </w:r>
      <w:proofErr w:type="spellEnd"/>
      <w:r w:rsidRPr="003F73AE">
        <w:rPr>
          <w:rFonts w:ascii="Times New Roman" w:hAnsi="Times New Roman" w:cs="Times New Roman"/>
        </w:rPr>
        <w:t xml:space="preserve"> Zhu</w:t>
      </w:r>
      <w:r w:rsidRPr="003F73AE">
        <w:rPr>
          <w:rFonts w:ascii="Times New Roman" w:hAnsi="Times New Roman" w:cs="Times New Roman" w:hint="eastAsia"/>
          <w:vertAlign w:val="superscript"/>
        </w:rPr>
        <w:t>2</w:t>
      </w:r>
      <w:r w:rsidRPr="003F73AE">
        <w:rPr>
          <w:rFonts w:ascii="Times New Roman" w:hAnsi="Times New Roman" w:cs="Times New Roman"/>
        </w:rPr>
        <w:t xml:space="preserve">, </w:t>
      </w:r>
      <w:r w:rsidRPr="003F73AE">
        <w:rPr>
          <w:rFonts w:ascii="Times New Roman" w:hAnsi="Times New Roman" w:cs="Times New Roman" w:hint="eastAsia"/>
        </w:rPr>
        <w:t>Meng Tian</w:t>
      </w:r>
      <w:r w:rsidRPr="003F73AE">
        <w:rPr>
          <w:rFonts w:ascii="Times New Roman" w:hAnsi="Times New Roman" w:cs="Times New Roman" w:hint="eastAsia"/>
          <w:vertAlign w:val="superscript"/>
        </w:rPr>
        <w:t>2, 7</w:t>
      </w:r>
      <w:r w:rsidRPr="003F73AE">
        <w:rPr>
          <w:rFonts w:ascii="Times New Roman" w:hAnsi="Times New Roman" w:cs="Times New Roman" w:hint="eastAsia"/>
        </w:rPr>
        <w:t>, Tingting Wang</w:t>
      </w:r>
      <w:r w:rsidRPr="003F73AE">
        <w:rPr>
          <w:rFonts w:ascii="Times New Roman" w:hAnsi="Times New Roman" w:cs="Times New Roman" w:hint="eastAsia"/>
          <w:vertAlign w:val="superscript"/>
        </w:rPr>
        <w:t>2</w:t>
      </w:r>
      <w:r w:rsidRPr="003F73AE">
        <w:rPr>
          <w:rFonts w:ascii="Times New Roman" w:hAnsi="Times New Roman" w:cs="Times New Roman" w:hint="eastAsia"/>
        </w:rPr>
        <w:t xml:space="preserve">, </w:t>
      </w:r>
      <w:proofErr w:type="spellStart"/>
      <w:r w:rsidRPr="003F73AE">
        <w:rPr>
          <w:rFonts w:ascii="Times New Roman" w:hAnsi="Times New Roman" w:cs="Times New Roman" w:hint="eastAsia"/>
        </w:rPr>
        <w:t>Ruipeng</w:t>
      </w:r>
      <w:proofErr w:type="spellEnd"/>
      <w:r w:rsidRPr="003F73AE">
        <w:rPr>
          <w:rFonts w:ascii="Times New Roman" w:hAnsi="Times New Roman" w:cs="Times New Roman" w:hint="eastAsia"/>
        </w:rPr>
        <w:t xml:space="preserve"> Wang</w:t>
      </w:r>
      <w:r w:rsidRPr="003F73AE">
        <w:rPr>
          <w:rFonts w:ascii="Times New Roman" w:hAnsi="Times New Roman" w:cs="Times New Roman" w:hint="eastAsia"/>
          <w:vertAlign w:val="superscript"/>
        </w:rPr>
        <w:t>2</w:t>
      </w:r>
      <w:r w:rsidRPr="003F73AE">
        <w:rPr>
          <w:rFonts w:ascii="Times New Roman" w:hAnsi="Times New Roman" w:cs="Times New Roman" w:hint="eastAsia"/>
        </w:rPr>
        <w:t xml:space="preserve">, </w:t>
      </w:r>
      <w:proofErr w:type="spellStart"/>
      <w:r w:rsidRPr="003F73AE">
        <w:rPr>
          <w:rFonts w:ascii="Times New Roman" w:hAnsi="Times New Roman" w:cs="Times New Roman" w:hint="eastAsia"/>
        </w:rPr>
        <w:t>Mingtong</w:t>
      </w:r>
      <w:proofErr w:type="spellEnd"/>
      <w:r w:rsidRPr="003F73AE">
        <w:rPr>
          <w:rFonts w:ascii="Times New Roman" w:hAnsi="Times New Roman" w:cs="Times New Roman" w:hint="eastAsia"/>
        </w:rPr>
        <w:t xml:space="preserve"> Zhang</w:t>
      </w:r>
      <w:r w:rsidRPr="003F73AE">
        <w:rPr>
          <w:rFonts w:ascii="Times New Roman" w:hAnsi="Times New Roman" w:cs="Times New Roman" w:hint="eastAsia"/>
          <w:vertAlign w:val="superscript"/>
        </w:rPr>
        <w:t>8</w:t>
      </w:r>
      <w:r w:rsidRPr="003F73AE">
        <w:rPr>
          <w:rFonts w:ascii="Times New Roman" w:hAnsi="Times New Roman" w:cs="Times New Roman" w:hint="eastAsia"/>
        </w:rPr>
        <w:t xml:space="preserve">, </w:t>
      </w:r>
      <w:r w:rsidRPr="003F73AE">
        <w:rPr>
          <w:rFonts w:ascii="Times New Roman" w:hAnsi="Times New Roman" w:cs="Times New Roman"/>
        </w:rPr>
        <w:t>Jun Yan</w:t>
      </w:r>
      <w:r w:rsidRPr="003F73AE">
        <w:rPr>
          <w:rFonts w:ascii="Times New Roman" w:hAnsi="Times New Roman" w:cs="Times New Roman" w:hint="eastAsia"/>
          <w:vertAlign w:val="superscript"/>
        </w:rPr>
        <w:t>2</w:t>
      </w:r>
      <w:r w:rsidRPr="003F73AE">
        <w:rPr>
          <w:rFonts w:ascii="Times New Roman" w:hAnsi="Times New Roman" w:cs="Times New Roman"/>
          <w:vertAlign w:val="superscript"/>
        </w:rPr>
        <w:t>,</w:t>
      </w:r>
      <w:r w:rsidRPr="003F73AE">
        <w:rPr>
          <w:rFonts w:ascii="Times New Roman" w:hAnsi="Times New Roman" w:cs="Times New Roman" w:hint="eastAsia"/>
          <w:vertAlign w:val="superscript"/>
        </w:rPr>
        <w:t>3</w:t>
      </w:r>
      <w:r w:rsidRPr="003F73AE">
        <w:rPr>
          <w:rFonts w:ascii="Times New Roman" w:hAnsi="Times New Roman" w:cs="Times New Roman"/>
          <w:vertAlign w:val="superscript"/>
        </w:rPr>
        <w:t>,</w:t>
      </w:r>
      <w:r w:rsidRPr="003F73AE">
        <w:rPr>
          <w:rFonts w:ascii="Times New Roman" w:hAnsi="Times New Roman" w:cs="Times New Roman" w:hint="eastAsia"/>
          <w:vertAlign w:val="superscript"/>
        </w:rPr>
        <w:t>4,5</w:t>
      </w:r>
      <w:r w:rsidRPr="003F73AE">
        <w:rPr>
          <w:rFonts w:ascii="Times New Roman" w:hAnsi="Times New Roman" w:cs="Times New Roman"/>
          <w:vertAlign w:val="superscript"/>
        </w:rPr>
        <w:t xml:space="preserve"> *</w:t>
      </w:r>
      <w:r w:rsidRPr="003F73AE">
        <w:rPr>
          <w:rFonts w:ascii="Times New Roman" w:hAnsi="Times New Roman" w:cs="Times New Roman"/>
        </w:rPr>
        <w:t>, Xun Li</w:t>
      </w:r>
      <w:r w:rsidRPr="003F73AE">
        <w:rPr>
          <w:rFonts w:ascii="Times New Roman" w:hAnsi="Times New Roman" w:cs="Times New Roman" w:hint="eastAsia"/>
          <w:vertAlign w:val="superscript"/>
        </w:rPr>
        <w:t>2</w:t>
      </w:r>
      <w:r w:rsidRPr="003F73AE">
        <w:rPr>
          <w:rFonts w:ascii="Times New Roman" w:hAnsi="Times New Roman" w:cs="Times New Roman"/>
          <w:vertAlign w:val="superscript"/>
        </w:rPr>
        <w:t>,</w:t>
      </w:r>
      <w:r w:rsidRPr="003F73AE">
        <w:rPr>
          <w:rFonts w:ascii="Times New Roman" w:hAnsi="Times New Roman" w:cs="Times New Roman" w:hint="eastAsia"/>
          <w:vertAlign w:val="superscript"/>
        </w:rPr>
        <w:t>3</w:t>
      </w:r>
      <w:r w:rsidRPr="003F73AE">
        <w:rPr>
          <w:rFonts w:ascii="Times New Roman" w:hAnsi="Times New Roman" w:cs="Times New Roman"/>
          <w:vertAlign w:val="superscript"/>
        </w:rPr>
        <w:t>,</w:t>
      </w:r>
      <w:r w:rsidRPr="003F73AE">
        <w:rPr>
          <w:rFonts w:ascii="Times New Roman" w:hAnsi="Times New Roman" w:cs="Times New Roman" w:hint="eastAsia"/>
          <w:vertAlign w:val="superscript"/>
        </w:rPr>
        <w:t>4,5,6</w:t>
      </w:r>
    </w:p>
    <w:p w14:paraId="249725AE" w14:textId="77777777" w:rsidR="000C4CCC" w:rsidRPr="003F73AE" w:rsidRDefault="000C4CCC" w:rsidP="000C4CCC">
      <w:pPr>
        <w:spacing w:line="360" w:lineRule="auto"/>
        <w:rPr>
          <w:rFonts w:ascii="Times New Roman" w:hAnsi="Times New Roman" w:cs="Times New Roman"/>
          <w:sz w:val="22"/>
          <w:vertAlign w:val="superscript"/>
        </w:rPr>
      </w:pPr>
    </w:p>
    <w:p w14:paraId="558D3EA7" w14:textId="77777777" w:rsidR="000C4CCC" w:rsidRPr="003F73AE" w:rsidRDefault="000C4CCC" w:rsidP="000C4CCC">
      <w:pPr>
        <w:spacing w:line="360" w:lineRule="auto"/>
        <w:rPr>
          <w:rFonts w:ascii="Times New Roman" w:hAnsi="Times New Roman" w:cs="Times New Roman"/>
          <w:sz w:val="22"/>
        </w:rPr>
      </w:pPr>
      <w:r w:rsidRPr="003F73AE">
        <w:rPr>
          <w:rFonts w:ascii="Times New Roman" w:hAnsi="Times New Roman" w:cs="Times New Roman" w:hint="eastAsia"/>
          <w:sz w:val="22"/>
          <w:vertAlign w:val="superscript"/>
        </w:rPr>
        <w:t>1</w:t>
      </w:r>
      <w:r w:rsidRPr="003F73AE">
        <w:rPr>
          <w:rFonts w:ascii="Times New Roman" w:hAnsi="Times New Roman" w:cs="Times New Roman" w:hint="eastAsia"/>
          <w:sz w:val="22"/>
        </w:rPr>
        <w:t xml:space="preserve"> Department of Breast and Thyroid Surgery, Union Hospital, Tongji Medical College, Huazhong University of Science and Technology, Wuhan, 430022, China.</w:t>
      </w:r>
    </w:p>
    <w:p w14:paraId="26A98095" w14:textId="77777777" w:rsidR="000C4CCC" w:rsidRPr="003F73AE" w:rsidRDefault="000C4CCC" w:rsidP="000C4CCC">
      <w:pPr>
        <w:spacing w:line="360" w:lineRule="auto"/>
        <w:rPr>
          <w:rFonts w:ascii="Times New Roman" w:hAnsi="Times New Roman" w:cs="Times New Roman"/>
          <w:sz w:val="22"/>
        </w:rPr>
      </w:pPr>
      <w:r w:rsidRPr="003F73AE">
        <w:rPr>
          <w:rFonts w:ascii="Times New Roman" w:hAnsi="Times New Roman" w:cs="Times New Roman" w:hint="eastAsia"/>
          <w:sz w:val="22"/>
          <w:vertAlign w:val="superscript"/>
        </w:rPr>
        <w:t>2</w:t>
      </w:r>
      <w:r w:rsidRPr="003F73AE">
        <w:rPr>
          <w:rFonts w:ascii="Times New Roman" w:hAnsi="Times New Roman" w:cs="Times New Roman" w:hint="eastAsia"/>
          <w:sz w:val="22"/>
        </w:rPr>
        <w:t xml:space="preserve"> The First School of Clinical Medicine, Lanzhou University, Lanzhou 730000, PR China</w:t>
      </w:r>
    </w:p>
    <w:p w14:paraId="4FB6ADE4" w14:textId="77777777" w:rsidR="000C4CCC" w:rsidRPr="003F73AE" w:rsidRDefault="000C4CCC" w:rsidP="000C4CCC">
      <w:pPr>
        <w:spacing w:line="360" w:lineRule="auto"/>
        <w:rPr>
          <w:rFonts w:ascii="Times New Roman" w:hAnsi="Times New Roman" w:cs="Times New Roman"/>
          <w:sz w:val="22"/>
        </w:rPr>
      </w:pPr>
      <w:r w:rsidRPr="003F73AE">
        <w:rPr>
          <w:rFonts w:ascii="Times New Roman" w:hAnsi="Times New Roman" w:cs="Times New Roman" w:hint="eastAsia"/>
          <w:sz w:val="22"/>
          <w:vertAlign w:val="superscript"/>
        </w:rPr>
        <w:t>3</w:t>
      </w:r>
      <w:r w:rsidRPr="003F73AE">
        <w:rPr>
          <w:rFonts w:ascii="Times New Roman" w:hAnsi="Times New Roman" w:cs="Times New Roman" w:hint="eastAsia"/>
          <w:sz w:val="22"/>
        </w:rPr>
        <w:t xml:space="preserve"> Department of General Surgery, The First Hospital of Lanzhou University, Lanzhou 730000, PR China</w:t>
      </w:r>
    </w:p>
    <w:p w14:paraId="2E39F4E5" w14:textId="77777777" w:rsidR="000C4CCC" w:rsidRPr="003F73AE" w:rsidRDefault="000C4CCC" w:rsidP="000C4CCC">
      <w:pPr>
        <w:spacing w:line="360" w:lineRule="auto"/>
        <w:rPr>
          <w:rFonts w:ascii="Times New Roman" w:hAnsi="Times New Roman" w:cs="Times New Roman"/>
          <w:sz w:val="22"/>
        </w:rPr>
      </w:pPr>
      <w:r w:rsidRPr="003F73AE">
        <w:rPr>
          <w:rFonts w:ascii="Times New Roman" w:hAnsi="Times New Roman" w:cs="Times New Roman" w:hint="eastAsia"/>
          <w:sz w:val="22"/>
          <w:vertAlign w:val="superscript"/>
        </w:rPr>
        <w:t>4</w:t>
      </w:r>
      <w:r w:rsidRPr="003F73AE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3F73AE">
        <w:rPr>
          <w:rFonts w:ascii="Times New Roman" w:hAnsi="Times New Roman" w:cs="Times New Roman" w:hint="eastAsia"/>
          <w:sz w:val="22"/>
        </w:rPr>
        <w:t>Hepatopancreatobiliary</w:t>
      </w:r>
      <w:proofErr w:type="spellEnd"/>
      <w:r w:rsidRPr="003F73AE">
        <w:rPr>
          <w:rFonts w:ascii="Times New Roman" w:hAnsi="Times New Roman" w:cs="Times New Roman" w:hint="eastAsia"/>
          <w:sz w:val="22"/>
        </w:rPr>
        <w:t xml:space="preserve"> Surgery Institute of Gansu Province, Lanzhou 730000, PR China</w:t>
      </w:r>
    </w:p>
    <w:p w14:paraId="0074D2B5" w14:textId="77777777" w:rsidR="000C4CCC" w:rsidRPr="003F73AE" w:rsidRDefault="000C4CCC" w:rsidP="000C4CCC">
      <w:pPr>
        <w:spacing w:line="360" w:lineRule="auto"/>
        <w:rPr>
          <w:rFonts w:ascii="Times New Roman" w:hAnsi="Times New Roman" w:cs="Times New Roman"/>
          <w:sz w:val="22"/>
        </w:rPr>
      </w:pPr>
      <w:r w:rsidRPr="003F73AE">
        <w:rPr>
          <w:rFonts w:ascii="Times New Roman" w:hAnsi="Times New Roman" w:cs="Times New Roman" w:hint="eastAsia"/>
          <w:sz w:val="22"/>
          <w:vertAlign w:val="superscript"/>
        </w:rPr>
        <w:t>5</w:t>
      </w:r>
      <w:r w:rsidRPr="003F73AE">
        <w:rPr>
          <w:rFonts w:ascii="Times New Roman" w:hAnsi="Times New Roman" w:cs="Times New Roman" w:hint="eastAsia"/>
          <w:sz w:val="22"/>
        </w:rPr>
        <w:t xml:space="preserve"> Key Laboratory </w:t>
      </w:r>
      <w:r>
        <w:rPr>
          <w:rFonts w:ascii="Times New Roman" w:hAnsi="Times New Roman" w:cs="Times New Roman" w:hint="eastAsia"/>
          <w:sz w:val="22"/>
        </w:rPr>
        <w:t xml:space="preserve">of </w:t>
      </w:r>
      <w:r w:rsidRPr="003F73AE">
        <w:rPr>
          <w:rFonts w:ascii="Times New Roman" w:hAnsi="Times New Roman" w:cs="Times New Roman" w:hint="eastAsia"/>
          <w:sz w:val="22"/>
        </w:rPr>
        <w:t>Biotherapy and Regenerative Medicine of Gansu Province, Lanzhou 730000, PR China</w:t>
      </w:r>
    </w:p>
    <w:p w14:paraId="1CC4113E" w14:textId="77777777" w:rsidR="000C4CCC" w:rsidRPr="003F73AE" w:rsidRDefault="000C4CCC" w:rsidP="000C4CCC">
      <w:pPr>
        <w:spacing w:line="360" w:lineRule="auto"/>
        <w:rPr>
          <w:rFonts w:ascii="Times New Roman" w:hAnsi="Times New Roman" w:cs="Times New Roman"/>
          <w:sz w:val="22"/>
        </w:rPr>
      </w:pPr>
      <w:r w:rsidRPr="003F73AE">
        <w:rPr>
          <w:rFonts w:ascii="Times New Roman" w:hAnsi="Times New Roman" w:cs="Times New Roman" w:hint="eastAsia"/>
          <w:sz w:val="22"/>
          <w:vertAlign w:val="superscript"/>
        </w:rPr>
        <w:t>6</w:t>
      </w:r>
      <w:r w:rsidRPr="003F73AE">
        <w:rPr>
          <w:rFonts w:ascii="Times New Roman" w:hAnsi="Times New Roman" w:cs="Times New Roman" w:hint="eastAsia"/>
          <w:sz w:val="22"/>
        </w:rPr>
        <w:t xml:space="preserve"> Clinical Research Center for General Surgery of Gansu Province, Lanzhou 730000, PR China</w:t>
      </w:r>
    </w:p>
    <w:p w14:paraId="28D646CD" w14:textId="77777777" w:rsidR="000C4CCC" w:rsidRPr="003F73AE" w:rsidRDefault="000C4CCC" w:rsidP="000C4CCC">
      <w:pPr>
        <w:spacing w:line="360" w:lineRule="auto"/>
        <w:rPr>
          <w:rFonts w:ascii="Times New Roman" w:hAnsi="Times New Roman" w:cs="Times New Roman"/>
          <w:sz w:val="22"/>
        </w:rPr>
      </w:pPr>
      <w:r w:rsidRPr="003F73AE">
        <w:rPr>
          <w:rFonts w:ascii="Times New Roman" w:hAnsi="Times New Roman" w:cs="Times New Roman" w:hint="eastAsia"/>
          <w:sz w:val="22"/>
          <w:vertAlign w:val="superscript"/>
        </w:rPr>
        <w:t>7</w:t>
      </w:r>
      <w:r w:rsidRPr="003F73AE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3F73AE">
        <w:rPr>
          <w:rFonts w:ascii="Times New Roman" w:hAnsi="Times New Roman" w:cs="Times New Roman" w:hint="eastAsia"/>
          <w:sz w:val="22"/>
        </w:rPr>
        <w:t>Deyang</w:t>
      </w:r>
      <w:proofErr w:type="spellEnd"/>
      <w:r w:rsidRPr="003F73AE">
        <w:rPr>
          <w:rFonts w:ascii="Times New Roman" w:hAnsi="Times New Roman" w:cs="Times New Roman" w:hint="eastAsia"/>
          <w:sz w:val="22"/>
        </w:rPr>
        <w:t xml:space="preserve"> People</w:t>
      </w:r>
      <w:proofErr w:type="gramStart"/>
      <w:r w:rsidRPr="003F73AE">
        <w:rPr>
          <w:rFonts w:ascii="Times New Roman" w:hAnsi="Times New Roman" w:cs="Times New Roman" w:hint="eastAsia"/>
          <w:sz w:val="22"/>
        </w:rPr>
        <w:t>’</w:t>
      </w:r>
      <w:proofErr w:type="gramEnd"/>
      <w:r w:rsidRPr="003F73AE">
        <w:rPr>
          <w:rFonts w:ascii="Times New Roman" w:hAnsi="Times New Roman" w:cs="Times New Roman" w:hint="eastAsia"/>
          <w:sz w:val="22"/>
        </w:rPr>
        <w:t xml:space="preserve">s Hospital, </w:t>
      </w:r>
      <w:proofErr w:type="spellStart"/>
      <w:r w:rsidRPr="003F73AE">
        <w:rPr>
          <w:rFonts w:ascii="Times New Roman" w:hAnsi="Times New Roman" w:cs="Times New Roman" w:hint="eastAsia"/>
          <w:sz w:val="22"/>
        </w:rPr>
        <w:t>Deyang</w:t>
      </w:r>
      <w:proofErr w:type="spellEnd"/>
      <w:r w:rsidRPr="003F73AE">
        <w:rPr>
          <w:rFonts w:ascii="Times New Roman" w:hAnsi="Times New Roman" w:cs="Times New Roman" w:hint="eastAsia"/>
          <w:sz w:val="22"/>
        </w:rPr>
        <w:t xml:space="preserve"> 618000, PR China</w:t>
      </w:r>
    </w:p>
    <w:p w14:paraId="3F66EC32" w14:textId="77777777" w:rsidR="000C4CCC" w:rsidRPr="003F73AE" w:rsidRDefault="000C4CCC" w:rsidP="000C4CCC">
      <w:pPr>
        <w:spacing w:line="360" w:lineRule="auto"/>
        <w:rPr>
          <w:rFonts w:ascii="Times New Roman" w:hAnsi="Times New Roman" w:cs="Times New Roman"/>
          <w:sz w:val="22"/>
        </w:rPr>
      </w:pPr>
      <w:r w:rsidRPr="003F73AE">
        <w:rPr>
          <w:rFonts w:ascii="Times New Roman" w:hAnsi="Times New Roman" w:cs="Times New Roman" w:hint="eastAsia"/>
          <w:sz w:val="22"/>
          <w:vertAlign w:val="superscript"/>
        </w:rPr>
        <w:t>8</w:t>
      </w:r>
      <w:r w:rsidRPr="003F73AE">
        <w:rPr>
          <w:rFonts w:ascii="Times New Roman" w:hAnsi="Times New Roman" w:cs="Times New Roman" w:hint="eastAsia"/>
          <w:sz w:val="22"/>
        </w:rPr>
        <w:t xml:space="preserve"> Gansu Provincial Institute of Drug Control, Lanzhou 730000, PR China</w:t>
      </w:r>
    </w:p>
    <w:p w14:paraId="6A800175" w14:textId="77777777" w:rsidR="000C4CCC" w:rsidRPr="003F73AE" w:rsidRDefault="000C4CCC" w:rsidP="000C4CCC">
      <w:pPr>
        <w:spacing w:line="480" w:lineRule="auto"/>
        <w:rPr>
          <w:rFonts w:ascii="Times New Roman" w:hAnsi="Times New Roman" w:cs="Times New Roman"/>
        </w:rPr>
      </w:pPr>
    </w:p>
    <w:p w14:paraId="4BC4CC01" w14:textId="77777777" w:rsidR="000C4CCC" w:rsidRPr="003F73AE" w:rsidRDefault="000C4CCC" w:rsidP="000C4CCC">
      <w:pPr>
        <w:spacing w:line="360" w:lineRule="auto"/>
        <w:rPr>
          <w:rFonts w:ascii="Times New Roman" w:hAnsi="Times New Roman" w:cs="Times New Roman"/>
          <w:sz w:val="22"/>
        </w:rPr>
      </w:pPr>
      <w:r w:rsidRPr="003F73AE">
        <w:rPr>
          <w:rFonts w:ascii="Times New Roman" w:hAnsi="Times New Roman" w:cs="Times New Roman"/>
          <w:sz w:val="22"/>
          <w:vertAlign w:val="superscript"/>
        </w:rPr>
        <w:t>*</w:t>
      </w:r>
      <w:r w:rsidRPr="003F73AE">
        <w:rPr>
          <w:rFonts w:ascii="Times New Roman" w:hAnsi="Times New Roman" w:cs="Times New Roman"/>
          <w:sz w:val="22"/>
        </w:rPr>
        <w:t xml:space="preserve">Corresponding author: </w:t>
      </w:r>
      <w:r w:rsidRPr="003F73AE">
        <w:rPr>
          <w:rFonts w:ascii="Times New Roman" w:hAnsi="Times New Roman" w:cs="Times New Roman"/>
        </w:rPr>
        <w:t>Jun Yan</w:t>
      </w:r>
      <w:r w:rsidRPr="003F73AE">
        <w:rPr>
          <w:rFonts w:ascii="Times New Roman" w:hAnsi="Times New Roman" w:cs="Times New Roman"/>
          <w:sz w:val="22"/>
        </w:rPr>
        <w:t xml:space="preserve">. Department of General Surgery, </w:t>
      </w:r>
      <w:r>
        <w:rPr>
          <w:rFonts w:ascii="Times New Roman" w:hAnsi="Times New Roman" w:cs="Times New Roman" w:hint="eastAsia"/>
          <w:sz w:val="22"/>
        </w:rPr>
        <w:t>T</w:t>
      </w:r>
      <w:r w:rsidRPr="003F73AE">
        <w:rPr>
          <w:rFonts w:ascii="Times New Roman" w:hAnsi="Times New Roman" w:cs="Times New Roman"/>
          <w:sz w:val="22"/>
        </w:rPr>
        <w:t xml:space="preserve">he First Hospital of Lanzhou University, No.1 </w:t>
      </w:r>
      <w:proofErr w:type="spellStart"/>
      <w:r w:rsidRPr="003F73AE">
        <w:rPr>
          <w:rFonts w:ascii="Times New Roman" w:hAnsi="Times New Roman" w:cs="Times New Roman"/>
          <w:sz w:val="22"/>
        </w:rPr>
        <w:t>Donggang</w:t>
      </w:r>
      <w:proofErr w:type="spellEnd"/>
      <w:r w:rsidRPr="003F73AE">
        <w:rPr>
          <w:rFonts w:ascii="Times New Roman" w:hAnsi="Times New Roman" w:cs="Times New Roman"/>
          <w:sz w:val="22"/>
        </w:rPr>
        <w:t xml:space="preserve"> West Road, </w:t>
      </w:r>
      <w:proofErr w:type="spellStart"/>
      <w:r w:rsidRPr="003F73AE">
        <w:rPr>
          <w:rFonts w:ascii="Times New Roman" w:hAnsi="Times New Roman" w:cs="Times New Roman"/>
          <w:sz w:val="22"/>
        </w:rPr>
        <w:t>Chengguan</w:t>
      </w:r>
      <w:proofErr w:type="spellEnd"/>
      <w:r w:rsidRPr="003F73AE">
        <w:rPr>
          <w:rFonts w:ascii="Times New Roman" w:hAnsi="Times New Roman" w:cs="Times New Roman"/>
          <w:sz w:val="22"/>
        </w:rPr>
        <w:t xml:space="preserve"> District 730030, Lanzhou, Gansu, China. Tel: +86-139</w:t>
      </w:r>
      <w:r w:rsidRPr="003F73AE">
        <w:rPr>
          <w:rFonts w:ascii="Times New Roman" w:hAnsi="Times New Roman" w:cs="Times New Roman" w:hint="eastAsia"/>
          <w:sz w:val="22"/>
        </w:rPr>
        <w:t>19840487</w:t>
      </w:r>
      <w:r w:rsidRPr="003F73AE">
        <w:rPr>
          <w:rFonts w:ascii="Times New Roman" w:hAnsi="Times New Roman" w:cs="Times New Roman"/>
          <w:sz w:val="22"/>
        </w:rPr>
        <w:t>. Email: l</w:t>
      </w:r>
      <w:r w:rsidRPr="003F73AE">
        <w:rPr>
          <w:rFonts w:ascii="Times New Roman" w:hAnsi="Times New Roman" w:cs="Times New Roman" w:hint="eastAsia"/>
          <w:sz w:val="22"/>
        </w:rPr>
        <w:t>dyysys</w:t>
      </w:r>
      <w:r w:rsidRPr="003F73AE">
        <w:rPr>
          <w:rFonts w:ascii="Times New Roman" w:hAnsi="Times New Roman" w:cs="Times New Roman"/>
          <w:sz w:val="22"/>
        </w:rPr>
        <w:t xml:space="preserve">@126.com </w:t>
      </w:r>
    </w:p>
    <w:p w14:paraId="57D32EC9" w14:textId="77777777" w:rsidR="000C4CCC" w:rsidRPr="003F73AE" w:rsidRDefault="000C4CCC" w:rsidP="000C4CCC">
      <w:pPr>
        <w:spacing w:line="360" w:lineRule="auto"/>
        <w:rPr>
          <w:rFonts w:ascii="Times New Roman" w:hAnsi="Times New Roman" w:cs="Times New Roman"/>
        </w:rPr>
      </w:pPr>
    </w:p>
    <w:p w14:paraId="55A393A9" w14:textId="77777777" w:rsidR="003E62E8" w:rsidRDefault="003E62E8" w:rsidP="003E62E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F64A53D" w14:textId="77777777" w:rsidR="003E62E8" w:rsidRDefault="003E62E8" w:rsidP="003E62E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324161C" w14:textId="77777777" w:rsidR="003E62E8" w:rsidRDefault="003E62E8" w:rsidP="003E62E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C42B577" w14:textId="77777777" w:rsidR="00A326CF" w:rsidRDefault="00A326CF" w:rsidP="003E62E8">
      <w:pPr>
        <w:spacing w:line="360" w:lineRule="auto"/>
        <w:rPr>
          <w:rFonts w:hint="eastAsia"/>
        </w:rPr>
      </w:pPr>
    </w:p>
    <w:p w14:paraId="6C47B94E" w14:textId="08FA7D43" w:rsidR="001B540B" w:rsidRDefault="001B540B" w:rsidP="001B540B">
      <w:pPr>
        <w:spacing w:line="360" w:lineRule="auto"/>
        <w:rPr>
          <w:rFonts w:ascii="Times New Roman" w:hAnsi="Times New Roman" w:cs="Times New Roman"/>
        </w:rPr>
      </w:pPr>
      <w:r w:rsidRPr="001B540B">
        <w:rPr>
          <w:rFonts w:ascii="Times New Roman" w:hAnsi="Times New Roman" w:cs="Times New Roman" w:hint="eastAsia"/>
          <w:b/>
          <w:bCs/>
        </w:rPr>
        <w:lastRenderedPageBreak/>
        <w:drawing>
          <wp:anchor distT="0" distB="0" distL="114300" distR="114300" simplePos="0" relativeHeight="251662336" behindDoc="0" locked="0" layoutInCell="1" allowOverlap="1" wp14:anchorId="1B4E0B40" wp14:editId="65109FA0">
            <wp:simplePos x="0" y="0"/>
            <wp:positionH relativeFrom="margin">
              <wp:align>right</wp:align>
            </wp:positionH>
            <wp:positionV relativeFrom="paragraph">
              <wp:posOffset>25400</wp:posOffset>
            </wp:positionV>
            <wp:extent cx="5274310" cy="4034790"/>
            <wp:effectExtent l="0" t="0" r="2540" b="3810"/>
            <wp:wrapTopAndBottom/>
            <wp:docPr id="8819005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1900578" name="图片 88190057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47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1B540B">
        <w:rPr>
          <w:rFonts w:ascii="Times New Roman" w:hAnsi="Times New Roman" w:cs="Times New Roman"/>
          <w:b/>
          <w:bCs/>
        </w:rPr>
        <w:t xml:space="preserve">Fig. </w:t>
      </w:r>
      <w:r w:rsidRPr="001B540B">
        <w:rPr>
          <w:rFonts w:ascii="Times New Roman" w:hAnsi="Times New Roman" w:cs="Times New Roman" w:hint="eastAsia"/>
          <w:b/>
          <w:bCs/>
        </w:rPr>
        <w:t>S</w:t>
      </w:r>
      <w:r w:rsidRPr="001B540B">
        <w:rPr>
          <w:rFonts w:ascii="Times New Roman" w:hAnsi="Times New Roman" w:cs="Times New Roman"/>
          <w:b/>
          <w:bCs/>
        </w:rPr>
        <w:t>1.</w:t>
      </w:r>
      <w:r w:rsidRPr="001B540B">
        <w:rPr>
          <w:rFonts w:ascii="Times New Roman" w:hAnsi="Times New Roman" w:cs="Times New Roman"/>
        </w:rPr>
        <w:t xml:space="preserve"> </w:t>
      </w:r>
      <w:r w:rsidRPr="001B540B">
        <w:rPr>
          <w:rFonts w:ascii="Times New Roman" w:hAnsi="Times New Roman" w:cs="Times New Roman" w:hint="eastAsia"/>
        </w:rPr>
        <w:t>F</w:t>
      </w:r>
      <w:r w:rsidRPr="001B540B">
        <w:rPr>
          <w:rFonts w:ascii="Times New Roman" w:hAnsi="Times New Roman" w:cs="Times New Roman"/>
        </w:rPr>
        <w:t>low chart of participants finally included in this study (n = 4</w:t>
      </w:r>
      <w:r w:rsidRPr="001B540B">
        <w:rPr>
          <w:rFonts w:ascii="Times New Roman" w:hAnsi="Times New Roman" w:cs="Times New Roman" w:hint="eastAsia"/>
        </w:rPr>
        <w:t>51</w:t>
      </w:r>
      <w:r w:rsidRPr="001B540B">
        <w:rPr>
          <w:rFonts w:ascii="Times New Roman" w:hAnsi="Times New Roman" w:cs="Times New Roman"/>
        </w:rPr>
        <w:t>).</w:t>
      </w:r>
    </w:p>
    <w:p w14:paraId="7A44B22C" w14:textId="77777777" w:rsidR="001B540B" w:rsidRPr="001B540B" w:rsidRDefault="001B540B" w:rsidP="001B540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5E7832DE" w14:textId="77777777" w:rsidR="001B540B" w:rsidRPr="001B540B" w:rsidRDefault="001B540B" w:rsidP="001B540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19D4693" w14:textId="77777777" w:rsidR="001B540B" w:rsidRDefault="001B540B">
      <w:pPr>
        <w:rPr>
          <w:rFonts w:hint="eastAsia"/>
        </w:rPr>
        <w:sectPr w:rsidR="001B540B" w:rsidSect="006521BC">
          <w:headerReference w:type="even" r:id="rId8"/>
          <w:headerReference w:type="default" r:id="rId9"/>
          <w:foot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AF71D97" w14:textId="13474745" w:rsidR="00B63104" w:rsidRPr="00BC1337" w:rsidRDefault="00B63104" w:rsidP="00153D3B">
      <w:pPr>
        <w:spacing w:line="360" w:lineRule="auto"/>
        <w:rPr>
          <w:rFonts w:ascii="Times New Roman" w:hAnsi="Times New Roman" w:cs="Times New Roman"/>
        </w:rPr>
      </w:pPr>
      <w:r>
        <w:rPr>
          <w:rFonts w:hint="eastAsia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AE2F88F" wp14:editId="1074D709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276850" cy="4772025"/>
            <wp:effectExtent l="0" t="0" r="0" b="9525"/>
            <wp:wrapTopAndBottom/>
            <wp:docPr id="13145936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4593660" name="图片 1314593660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6850" cy="47720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77CB0">
        <w:rPr>
          <w:rFonts w:ascii="Times New Roman" w:hAnsi="Times New Roman" w:cs="Times New Roman"/>
          <w:b/>
          <w:bCs/>
        </w:rPr>
        <w:t>Fig</w:t>
      </w:r>
      <w:r w:rsidRPr="00277CB0">
        <w:rPr>
          <w:rFonts w:ascii="Times New Roman" w:hAnsi="Times New Roman" w:cs="Times New Roman" w:hint="eastAsia"/>
          <w:b/>
          <w:bCs/>
        </w:rPr>
        <w:t>.</w:t>
      </w:r>
      <w:r w:rsidRPr="00277CB0">
        <w:rPr>
          <w:rFonts w:ascii="Times New Roman" w:hAnsi="Times New Roman" w:cs="Times New Roman"/>
          <w:b/>
          <w:bCs/>
        </w:rPr>
        <w:t xml:space="preserve"> S</w:t>
      </w:r>
      <w:r w:rsidR="001B540B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.</w:t>
      </w:r>
      <w:r w:rsidRPr="00BC1337">
        <w:rPr>
          <w:rFonts w:ascii="Times New Roman" w:hAnsi="Times New Roman" w:cs="Times New Roman"/>
        </w:rPr>
        <w:t xml:space="preserve"> Spearman correlation plot for </w:t>
      </w:r>
      <w:r w:rsidR="00153D3B" w:rsidRPr="00153D3B">
        <w:rPr>
          <w:rFonts w:ascii="Times New Roman" w:hAnsi="Times New Roman" w:cs="Times New Roman" w:hint="eastAsia"/>
        </w:rPr>
        <w:t>blood heavy metal</w:t>
      </w:r>
      <w:r w:rsidR="00153D3B">
        <w:rPr>
          <w:rFonts w:ascii="Times New Roman" w:hAnsi="Times New Roman" w:cs="Times New Roman" w:hint="eastAsia"/>
        </w:rPr>
        <w:t>s</w:t>
      </w:r>
      <w:r w:rsidRPr="0051579A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of </w:t>
      </w:r>
      <w:r w:rsidRPr="00C9657E">
        <w:rPr>
          <w:rFonts w:ascii="Times New Roman" w:hAnsi="Times New Roman" w:cs="Times New Roman"/>
        </w:rPr>
        <w:t>participants</w:t>
      </w:r>
      <w:r>
        <w:rPr>
          <w:rFonts w:ascii="Times New Roman" w:hAnsi="Times New Roman" w:cs="Times New Roman" w:hint="eastAsia"/>
        </w:rPr>
        <w:t xml:space="preserve"> (</w:t>
      </w:r>
      <w:r w:rsidRPr="00C9657E">
        <w:rPr>
          <w:rFonts w:ascii="Times New Roman" w:hAnsi="Times New Roman" w:cs="Times New Roman" w:hint="eastAsia"/>
          <w:i/>
          <w:iCs/>
        </w:rPr>
        <w:t>n</w:t>
      </w:r>
      <w:r>
        <w:rPr>
          <w:rFonts w:ascii="Times New Roman" w:hAnsi="Times New Roman" w:cs="Times New Roman" w:hint="eastAsia"/>
          <w:i/>
          <w:iCs/>
        </w:rPr>
        <w:t xml:space="preserve"> </w:t>
      </w:r>
      <w:r>
        <w:rPr>
          <w:rFonts w:ascii="Times New Roman" w:hAnsi="Times New Roman" w:cs="Times New Roman" w:hint="eastAsia"/>
        </w:rPr>
        <w:t>= 541)</w:t>
      </w:r>
      <w:r w:rsidRPr="00BC1337">
        <w:rPr>
          <w:rFonts w:ascii="Times New Roman" w:hAnsi="Times New Roman" w:cs="Times New Roman"/>
        </w:rPr>
        <w:t>.</w:t>
      </w:r>
      <w:r w:rsidRPr="000B5970">
        <w:rPr>
          <w:rFonts w:ascii="Times New Roman" w:hAnsi="Times New Roman" w:cs="Times New Roman"/>
        </w:rPr>
        <w:t xml:space="preserve"> </w:t>
      </w:r>
      <w:r w:rsidRPr="00B63104">
        <w:rPr>
          <w:rFonts w:ascii="Times New Roman" w:hAnsi="Times New Roman" w:cs="Times New Roman" w:hint="eastAsia"/>
          <w:b/>
          <w:bCs/>
        </w:rPr>
        <w:t>Abbreviations:</w:t>
      </w:r>
      <w:r w:rsidRPr="0051579A">
        <w:rPr>
          <w:rFonts w:ascii="Times New Roman" w:hAnsi="Times New Roman" w:cs="Times New Roman" w:hint="eastAsia"/>
        </w:rPr>
        <w:t xml:space="preserve"> </w:t>
      </w:r>
      <w:proofErr w:type="spellStart"/>
      <w:r w:rsidR="00153D3B" w:rsidRPr="00153D3B">
        <w:rPr>
          <w:rFonts w:ascii="Times New Roman" w:hAnsi="Times New Roman" w:cs="Times New Roman" w:hint="eastAsia"/>
        </w:rPr>
        <w:t>BAl</w:t>
      </w:r>
      <w:proofErr w:type="spellEnd"/>
      <w:r w:rsidR="00153D3B" w:rsidRPr="00153D3B">
        <w:rPr>
          <w:rFonts w:ascii="Times New Roman" w:hAnsi="Times New Roman" w:cs="Times New Roman" w:hint="eastAsia"/>
        </w:rPr>
        <w:t xml:space="preserve">, aluminum in blood; </w:t>
      </w:r>
      <w:proofErr w:type="spellStart"/>
      <w:r w:rsidR="00153D3B" w:rsidRPr="00153D3B">
        <w:rPr>
          <w:rFonts w:ascii="Times New Roman" w:hAnsi="Times New Roman" w:cs="Times New Roman" w:hint="eastAsia"/>
        </w:rPr>
        <w:t>BCr</w:t>
      </w:r>
      <w:proofErr w:type="spellEnd"/>
      <w:r w:rsidR="00153D3B" w:rsidRPr="00153D3B">
        <w:rPr>
          <w:rFonts w:ascii="Times New Roman" w:hAnsi="Times New Roman" w:cs="Times New Roman" w:hint="eastAsia"/>
        </w:rPr>
        <w:t xml:space="preserve">, chromium in blood; </w:t>
      </w:r>
      <w:proofErr w:type="spellStart"/>
      <w:r w:rsidR="00153D3B" w:rsidRPr="00153D3B">
        <w:rPr>
          <w:rFonts w:ascii="Times New Roman" w:hAnsi="Times New Roman" w:cs="Times New Roman" w:hint="eastAsia"/>
        </w:rPr>
        <w:t>BCu</w:t>
      </w:r>
      <w:proofErr w:type="spellEnd"/>
      <w:r w:rsidR="00153D3B" w:rsidRPr="00153D3B">
        <w:rPr>
          <w:rFonts w:ascii="Times New Roman" w:hAnsi="Times New Roman" w:cs="Times New Roman" w:hint="eastAsia"/>
        </w:rPr>
        <w:t xml:space="preserve">, cuprum in blood; </w:t>
      </w:r>
      <w:proofErr w:type="spellStart"/>
      <w:r w:rsidR="00153D3B" w:rsidRPr="00153D3B">
        <w:rPr>
          <w:rFonts w:ascii="Times New Roman" w:hAnsi="Times New Roman" w:cs="Times New Roman" w:hint="eastAsia"/>
        </w:rPr>
        <w:t>BZn</w:t>
      </w:r>
      <w:proofErr w:type="spellEnd"/>
      <w:r w:rsidR="00153D3B" w:rsidRPr="00153D3B">
        <w:rPr>
          <w:rFonts w:ascii="Times New Roman" w:hAnsi="Times New Roman" w:cs="Times New Roman" w:hint="eastAsia"/>
        </w:rPr>
        <w:t xml:space="preserve">; zinc in blood; BAs, arsenic in blood; </w:t>
      </w:r>
      <w:proofErr w:type="spellStart"/>
      <w:r w:rsidR="00153D3B" w:rsidRPr="00153D3B">
        <w:rPr>
          <w:rFonts w:ascii="Times New Roman" w:hAnsi="Times New Roman" w:cs="Times New Roman" w:hint="eastAsia"/>
        </w:rPr>
        <w:t>BCd</w:t>
      </w:r>
      <w:proofErr w:type="spellEnd"/>
      <w:r w:rsidR="00153D3B" w:rsidRPr="00153D3B">
        <w:rPr>
          <w:rFonts w:ascii="Times New Roman" w:hAnsi="Times New Roman" w:cs="Times New Roman" w:hint="eastAsia"/>
        </w:rPr>
        <w:t xml:space="preserve">, cadmium in blood; </w:t>
      </w:r>
      <w:proofErr w:type="spellStart"/>
      <w:r w:rsidR="00153D3B" w:rsidRPr="00153D3B">
        <w:rPr>
          <w:rFonts w:ascii="Times New Roman" w:hAnsi="Times New Roman" w:cs="Times New Roman" w:hint="eastAsia"/>
        </w:rPr>
        <w:t>BPb</w:t>
      </w:r>
      <w:proofErr w:type="spellEnd"/>
      <w:r w:rsidR="00153D3B" w:rsidRPr="00153D3B">
        <w:rPr>
          <w:rFonts w:ascii="Times New Roman" w:hAnsi="Times New Roman" w:cs="Times New Roman" w:hint="eastAsia"/>
        </w:rPr>
        <w:t>, lead in blood</w:t>
      </w:r>
      <w:r w:rsidRPr="0051579A">
        <w:rPr>
          <w:rFonts w:ascii="Times New Roman" w:hAnsi="Times New Roman" w:cs="Times New Roman" w:hint="eastAsia"/>
        </w:rPr>
        <w:t>.</w:t>
      </w:r>
      <w:r w:rsidRPr="003D006E">
        <w:t xml:space="preserve"> </w:t>
      </w:r>
      <w:r w:rsidR="00153D3B" w:rsidRPr="00153D3B">
        <w:rPr>
          <w:rFonts w:ascii="Times New Roman" w:hAnsi="Times New Roman" w:cs="Times New Roman" w:hint="eastAsia"/>
        </w:rPr>
        <w:t>Heavy metals in blood</w:t>
      </w:r>
      <w:r w:rsidRPr="003D006E">
        <w:rPr>
          <w:rFonts w:ascii="Times New Roman" w:hAnsi="Times New Roman" w:cs="Times New Roman"/>
        </w:rPr>
        <w:t xml:space="preserve"> were log transformed</w:t>
      </w:r>
      <w:r>
        <w:rPr>
          <w:rFonts w:ascii="Times New Roman" w:hAnsi="Times New Roman" w:cs="Times New Roman" w:hint="eastAsia"/>
        </w:rPr>
        <w:t>.</w:t>
      </w:r>
    </w:p>
    <w:p w14:paraId="1C06E95D" w14:textId="42AE7487" w:rsidR="00836755" w:rsidRDefault="00836755" w:rsidP="00836755">
      <w:pPr>
        <w:spacing w:line="360" w:lineRule="auto"/>
        <w:rPr>
          <w:rFonts w:hint="eastAsia"/>
        </w:rPr>
      </w:pPr>
    </w:p>
    <w:p w14:paraId="5B427A2E" w14:textId="1CBD188D" w:rsidR="00836755" w:rsidRDefault="00836755" w:rsidP="00836755">
      <w:pPr>
        <w:spacing w:line="360" w:lineRule="auto"/>
        <w:rPr>
          <w:rFonts w:hint="eastAsia"/>
        </w:rPr>
      </w:pPr>
    </w:p>
    <w:p w14:paraId="2582CC52" w14:textId="35F1A74E" w:rsidR="00836755" w:rsidRDefault="00836755" w:rsidP="00836755">
      <w:pPr>
        <w:spacing w:line="360" w:lineRule="auto"/>
        <w:rPr>
          <w:rFonts w:hint="eastAsia"/>
        </w:rPr>
      </w:pPr>
    </w:p>
    <w:p w14:paraId="64CCEBEB" w14:textId="7EB14697" w:rsidR="00836755" w:rsidRDefault="00836755" w:rsidP="00836755">
      <w:pPr>
        <w:spacing w:line="360" w:lineRule="auto"/>
        <w:rPr>
          <w:rFonts w:hint="eastAsia"/>
        </w:rPr>
      </w:pPr>
    </w:p>
    <w:p w14:paraId="66991E0E" w14:textId="740747AE" w:rsidR="00836755" w:rsidRDefault="00836755" w:rsidP="00836755">
      <w:pPr>
        <w:spacing w:line="360" w:lineRule="auto"/>
        <w:rPr>
          <w:rFonts w:hint="eastAsia"/>
        </w:rPr>
      </w:pPr>
    </w:p>
    <w:p w14:paraId="1ACEA68D" w14:textId="77777777" w:rsidR="00153D3B" w:rsidRDefault="00153D3B" w:rsidP="00836755">
      <w:pPr>
        <w:spacing w:line="360" w:lineRule="auto"/>
        <w:rPr>
          <w:rFonts w:hint="eastAsia"/>
        </w:rPr>
      </w:pPr>
    </w:p>
    <w:p w14:paraId="72B23EF4" w14:textId="77777777" w:rsidR="00153D3B" w:rsidRDefault="00153D3B" w:rsidP="00836755">
      <w:pPr>
        <w:spacing w:line="360" w:lineRule="auto"/>
        <w:rPr>
          <w:rFonts w:hint="eastAsia"/>
        </w:rPr>
      </w:pPr>
    </w:p>
    <w:p w14:paraId="27721986" w14:textId="2321E6A3" w:rsidR="00836755" w:rsidRDefault="00836755" w:rsidP="00836755">
      <w:pPr>
        <w:spacing w:line="360" w:lineRule="auto"/>
        <w:rPr>
          <w:rFonts w:hint="eastAsia"/>
        </w:rPr>
      </w:pPr>
    </w:p>
    <w:p w14:paraId="7ABCD15B" w14:textId="77777777" w:rsidR="002F2E2F" w:rsidRDefault="002F2E2F" w:rsidP="00836755">
      <w:pPr>
        <w:spacing w:line="360" w:lineRule="auto"/>
        <w:rPr>
          <w:rFonts w:hint="eastAsia"/>
        </w:rPr>
      </w:pPr>
    </w:p>
    <w:p w14:paraId="1858908F" w14:textId="1CF8BDA8" w:rsidR="002F2E2F" w:rsidRDefault="00B63104" w:rsidP="00836755">
      <w:pPr>
        <w:spacing w:line="360" w:lineRule="auto"/>
        <w:rPr>
          <w:rFonts w:hint="eastAsia"/>
        </w:rPr>
      </w:pPr>
      <w:r w:rsidRPr="00277CB0">
        <w:rPr>
          <w:rFonts w:ascii="Times New Roman" w:hAnsi="Times New Roman" w:cs="Times New Roman"/>
          <w:b/>
          <w:bCs/>
        </w:rPr>
        <w:lastRenderedPageBreak/>
        <w:t>Fig</w:t>
      </w:r>
      <w:r w:rsidRPr="00277CB0">
        <w:rPr>
          <w:rFonts w:ascii="Times New Roman" w:hAnsi="Times New Roman" w:cs="Times New Roman" w:hint="eastAsia"/>
          <w:b/>
          <w:bCs/>
        </w:rPr>
        <w:t>.</w:t>
      </w:r>
      <w:r w:rsidRPr="00277CB0">
        <w:rPr>
          <w:rFonts w:ascii="Times New Roman" w:hAnsi="Times New Roman" w:cs="Times New Roman"/>
          <w:b/>
          <w:bCs/>
        </w:rPr>
        <w:t xml:space="preserve"> S</w:t>
      </w:r>
      <w:r w:rsidR="001B540B"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 w:hint="eastAsia"/>
          <w:b/>
          <w:bCs/>
        </w:rPr>
        <w:t>.</w:t>
      </w:r>
      <w:r w:rsidRPr="00BC1337">
        <w:rPr>
          <w:rFonts w:ascii="Times New Roman" w:hAnsi="Times New Roman" w:cs="Times New Roman"/>
        </w:rPr>
        <w:t xml:space="preserve"> Spearman correlation plot for </w:t>
      </w:r>
      <w:r>
        <w:rPr>
          <w:rFonts w:ascii="Times New Roman" w:hAnsi="Times New Roman" w:cs="Times New Roman" w:hint="eastAsia"/>
        </w:rPr>
        <w:t>liver function indice</w:t>
      </w:r>
      <w:r w:rsidRPr="0051579A">
        <w:rPr>
          <w:rFonts w:ascii="Times New Roman" w:hAnsi="Times New Roman" w:cs="Times New Roman" w:hint="eastAsia"/>
        </w:rPr>
        <w:t xml:space="preserve">s </w:t>
      </w:r>
      <w:r>
        <w:rPr>
          <w:rFonts w:ascii="Times New Roman" w:hAnsi="Times New Roman" w:cs="Times New Roman" w:hint="eastAsia"/>
        </w:rPr>
        <w:t xml:space="preserve">of </w:t>
      </w:r>
      <w:r w:rsidRPr="00C9657E">
        <w:rPr>
          <w:rFonts w:ascii="Times New Roman" w:hAnsi="Times New Roman" w:cs="Times New Roman"/>
        </w:rPr>
        <w:t>participants</w:t>
      </w:r>
      <w:r>
        <w:rPr>
          <w:rFonts w:ascii="Times New Roman" w:hAnsi="Times New Roman" w:cs="Times New Roman" w:hint="eastAsia"/>
        </w:rPr>
        <w:t xml:space="preserve"> (</w:t>
      </w:r>
      <w:r w:rsidRPr="00C9657E">
        <w:rPr>
          <w:rFonts w:ascii="Times New Roman" w:hAnsi="Times New Roman" w:cs="Times New Roman" w:hint="eastAsia"/>
          <w:i/>
          <w:iCs/>
        </w:rPr>
        <w:t>n</w:t>
      </w:r>
      <w:r>
        <w:rPr>
          <w:rFonts w:ascii="Times New Roman" w:hAnsi="Times New Roman" w:cs="Times New Roman" w:hint="eastAsia"/>
          <w:i/>
          <w:iCs/>
        </w:rPr>
        <w:t xml:space="preserve"> </w:t>
      </w:r>
      <w:r>
        <w:rPr>
          <w:rFonts w:ascii="Times New Roman" w:hAnsi="Times New Roman" w:cs="Times New Roman" w:hint="eastAsia"/>
        </w:rPr>
        <w:t>= 541)</w:t>
      </w:r>
      <w:r w:rsidRPr="00BC1337">
        <w:rPr>
          <w:rFonts w:ascii="Times New Roman" w:hAnsi="Times New Roman" w:cs="Times New Roman"/>
        </w:rPr>
        <w:t>.</w:t>
      </w:r>
      <w:r w:rsidRPr="000B5970">
        <w:rPr>
          <w:rFonts w:ascii="Times New Roman" w:hAnsi="Times New Roman" w:cs="Times New Roman"/>
        </w:rPr>
        <w:t xml:space="preserve"> </w:t>
      </w:r>
      <w:r w:rsidRPr="00B63104">
        <w:rPr>
          <w:rFonts w:ascii="Times New Roman" w:hAnsi="Times New Roman" w:cs="Times New Roman" w:hint="eastAsia"/>
          <w:b/>
          <w:bCs/>
        </w:rPr>
        <w:t>Abbreviations:</w:t>
      </w:r>
      <w:r w:rsidRPr="0051579A">
        <w:rPr>
          <w:rFonts w:ascii="Times New Roman" w:hAnsi="Times New Roman" w:cs="Times New Roman" w:hint="eastAsia"/>
        </w:rPr>
        <w:t xml:space="preserve"> ALT, alanine aminotransferase; AST, aspartate aminotransferase; </w:t>
      </w:r>
      <w:proofErr w:type="spellStart"/>
      <w:r w:rsidRPr="0051579A">
        <w:rPr>
          <w:rFonts w:ascii="Times New Roman" w:hAnsi="Times New Roman" w:cs="Times New Roman" w:hint="eastAsia"/>
        </w:rPr>
        <w:t>TBil</w:t>
      </w:r>
      <w:proofErr w:type="spellEnd"/>
      <w:r w:rsidRPr="0051579A">
        <w:rPr>
          <w:rFonts w:ascii="Times New Roman" w:hAnsi="Times New Roman" w:cs="Times New Roman" w:hint="eastAsia"/>
        </w:rPr>
        <w:t xml:space="preserve">, total bilirubin; </w:t>
      </w:r>
      <w:proofErr w:type="spellStart"/>
      <w:r w:rsidRPr="0051579A">
        <w:rPr>
          <w:rFonts w:ascii="Times New Roman" w:hAnsi="Times New Roman" w:cs="Times New Roman" w:hint="eastAsia"/>
        </w:rPr>
        <w:t>DBil</w:t>
      </w:r>
      <w:proofErr w:type="spellEnd"/>
      <w:r w:rsidRPr="0051579A">
        <w:rPr>
          <w:rFonts w:ascii="Times New Roman" w:hAnsi="Times New Roman" w:cs="Times New Roman" w:hint="eastAsia"/>
        </w:rPr>
        <w:t xml:space="preserve">, direct bilirubin; </w:t>
      </w:r>
      <w:proofErr w:type="spellStart"/>
      <w:r w:rsidRPr="0051579A">
        <w:rPr>
          <w:rFonts w:ascii="Times New Roman" w:hAnsi="Times New Roman" w:cs="Times New Roman" w:hint="eastAsia"/>
        </w:rPr>
        <w:t>IBil</w:t>
      </w:r>
      <w:proofErr w:type="spellEnd"/>
      <w:r w:rsidRPr="0051579A">
        <w:rPr>
          <w:rFonts w:ascii="Times New Roman" w:hAnsi="Times New Roman" w:cs="Times New Roman" w:hint="eastAsia"/>
        </w:rPr>
        <w:t>, indirect bilirubin; ALP, alkaline phosphatase; GGT, gamma glutamyl transpeptidase; CHE, cholinesterase; TBA, total bile acid.</w:t>
      </w:r>
      <w:r w:rsidRPr="003D006E">
        <w:t xml:space="preserve"> </w:t>
      </w:r>
      <w:r>
        <w:rPr>
          <w:rFonts w:ascii="Times New Roman" w:hAnsi="Times New Roman" w:cs="Times New Roman" w:hint="eastAsia"/>
        </w:rPr>
        <w:t>L</w:t>
      </w:r>
      <w:r w:rsidRPr="003D006E">
        <w:rPr>
          <w:rFonts w:ascii="Times New Roman" w:hAnsi="Times New Roman" w:cs="Times New Roman"/>
        </w:rPr>
        <w:t xml:space="preserve">iver function </w:t>
      </w:r>
      <w:r>
        <w:rPr>
          <w:rFonts w:ascii="Times New Roman" w:hAnsi="Times New Roman" w:cs="Times New Roman" w:hint="eastAsia"/>
        </w:rPr>
        <w:t>indice</w:t>
      </w:r>
      <w:r w:rsidRPr="0051579A">
        <w:rPr>
          <w:rFonts w:ascii="Times New Roman" w:hAnsi="Times New Roman" w:cs="Times New Roman" w:hint="eastAsia"/>
        </w:rPr>
        <w:t>s</w:t>
      </w:r>
      <w:r w:rsidRPr="003D006E">
        <w:rPr>
          <w:rFonts w:ascii="Times New Roman" w:hAnsi="Times New Roman" w:cs="Times New Roman"/>
        </w:rPr>
        <w:t xml:space="preserve"> were log transformed</w:t>
      </w:r>
      <w:r>
        <w:rPr>
          <w:rFonts w:ascii="Times New Roman" w:hAnsi="Times New Roman" w:cs="Times New Roman" w:hint="eastAsia"/>
        </w:rPr>
        <w:t>.</w:t>
      </w:r>
      <w:r>
        <w:rPr>
          <w:rFonts w:hint="eastAsia"/>
          <w:noProof/>
        </w:rPr>
        <w:drawing>
          <wp:anchor distT="0" distB="0" distL="114300" distR="114300" simplePos="0" relativeHeight="251660288" behindDoc="0" locked="0" layoutInCell="1" allowOverlap="1" wp14:anchorId="56C7605E" wp14:editId="26E11987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267325" cy="4763770"/>
            <wp:effectExtent l="0" t="0" r="9525" b="0"/>
            <wp:wrapTopAndBottom/>
            <wp:docPr id="109221619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2216199" name="图片 1092216199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763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9EB759E" w14:textId="04538AC6" w:rsidR="002F2E2F" w:rsidRDefault="002F2E2F" w:rsidP="00836755">
      <w:pPr>
        <w:spacing w:line="360" w:lineRule="auto"/>
        <w:rPr>
          <w:rFonts w:hint="eastAsia"/>
        </w:rPr>
      </w:pPr>
    </w:p>
    <w:p w14:paraId="513D1FC4" w14:textId="0F512D51" w:rsidR="000625F5" w:rsidRDefault="000625F5" w:rsidP="00836755">
      <w:pPr>
        <w:spacing w:line="360" w:lineRule="auto"/>
        <w:rPr>
          <w:rFonts w:hint="eastAsia"/>
        </w:rPr>
      </w:pPr>
    </w:p>
    <w:p w14:paraId="4ABDE102" w14:textId="692EF9D9" w:rsidR="000625F5" w:rsidRDefault="000625F5" w:rsidP="00836755">
      <w:pPr>
        <w:spacing w:line="360" w:lineRule="auto"/>
        <w:rPr>
          <w:rFonts w:hint="eastAsia"/>
        </w:rPr>
      </w:pPr>
    </w:p>
    <w:p w14:paraId="20E53629" w14:textId="3B16F674" w:rsidR="000625F5" w:rsidRPr="000625F5" w:rsidRDefault="000625F5" w:rsidP="00836755">
      <w:pPr>
        <w:spacing w:line="360" w:lineRule="auto"/>
        <w:rPr>
          <w:rFonts w:hint="eastAsia"/>
        </w:rPr>
      </w:pPr>
    </w:p>
    <w:p w14:paraId="1406EA1E" w14:textId="793A8116" w:rsidR="000625F5" w:rsidRDefault="000625F5" w:rsidP="00836755">
      <w:pPr>
        <w:spacing w:line="360" w:lineRule="auto"/>
        <w:rPr>
          <w:rFonts w:hint="eastAsia"/>
        </w:rPr>
      </w:pPr>
    </w:p>
    <w:p w14:paraId="6982C6B3" w14:textId="77777777" w:rsidR="000625F5" w:rsidRDefault="000625F5" w:rsidP="00836755">
      <w:pPr>
        <w:spacing w:line="360" w:lineRule="auto"/>
        <w:rPr>
          <w:rFonts w:hint="eastAsia"/>
        </w:rPr>
      </w:pPr>
    </w:p>
    <w:p w14:paraId="7AEC7D74" w14:textId="77777777" w:rsidR="000625F5" w:rsidRDefault="000625F5" w:rsidP="00836755">
      <w:pPr>
        <w:spacing w:line="360" w:lineRule="auto"/>
        <w:rPr>
          <w:rFonts w:hint="eastAsia"/>
        </w:rPr>
      </w:pPr>
    </w:p>
    <w:p w14:paraId="5673030B" w14:textId="0FEA2F28" w:rsidR="000625F5" w:rsidRDefault="000625F5" w:rsidP="00836755">
      <w:pPr>
        <w:spacing w:line="360" w:lineRule="auto"/>
        <w:rPr>
          <w:rFonts w:hint="eastAsia"/>
        </w:rPr>
      </w:pPr>
    </w:p>
    <w:p w14:paraId="1D67BA90" w14:textId="7FE09066" w:rsidR="000625F5" w:rsidRDefault="00153D3B" w:rsidP="00836755">
      <w:pPr>
        <w:spacing w:line="360" w:lineRule="auto"/>
        <w:rPr>
          <w:rFonts w:hint="eastAsia"/>
        </w:rPr>
      </w:pPr>
      <w:r w:rsidRPr="00277CB0">
        <w:rPr>
          <w:rFonts w:ascii="Times New Roman" w:hAnsi="Times New Roman" w:cs="Times New Roman"/>
          <w:b/>
          <w:bCs/>
        </w:rPr>
        <w:lastRenderedPageBreak/>
        <w:t>Fig</w:t>
      </w:r>
      <w:r w:rsidRPr="00277CB0">
        <w:rPr>
          <w:rFonts w:ascii="Times New Roman" w:hAnsi="Times New Roman" w:cs="Times New Roman" w:hint="eastAsia"/>
          <w:b/>
          <w:bCs/>
        </w:rPr>
        <w:t>.</w:t>
      </w:r>
      <w:r w:rsidRPr="00277CB0">
        <w:rPr>
          <w:rFonts w:ascii="Times New Roman" w:hAnsi="Times New Roman" w:cs="Times New Roman"/>
          <w:b/>
          <w:bCs/>
        </w:rPr>
        <w:t xml:space="preserve"> S</w:t>
      </w:r>
      <w:r w:rsidR="001B540B"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 w:hint="eastAsia"/>
          <w:b/>
          <w:bCs/>
        </w:rPr>
        <w:t>.</w:t>
      </w:r>
      <w:r w:rsidRPr="00BC1337">
        <w:rPr>
          <w:rFonts w:ascii="Times New Roman" w:hAnsi="Times New Roman" w:cs="Times New Roman"/>
        </w:rPr>
        <w:t xml:space="preserve"> Spearman correlation plot for </w:t>
      </w:r>
      <w:r w:rsidRPr="00153D3B">
        <w:rPr>
          <w:rFonts w:ascii="Times New Roman" w:hAnsi="Times New Roman" w:cs="Times New Roman" w:hint="eastAsia"/>
        </w:rPr>
        <w:t xml:space="preserve">blood heavy metals </w:t>
      </w:r>
      <w:r>
        <w:rPr>
          <w:rFonts w:ascii="Times New Roman" w:hAnsi="Times New Roman" w:cs="Times New Roman" w:hint="eastAsia"/>
        </w:rPr>
        <w:t>and liver function indice</w:t>
      </w:r>
      <w:r w:rsidRPr="0051579A">
        <w:rPr>
          <w:rFonts w:ascii="Times New Roman" w:hAnsi="Times New Roman" w:cs="Times New Roman" w:hint="eastAsia"/>
        </w:rPr>
        <w:t xml:space="preserve">s </w:t>
      </w:r>
      <w:r>
        <w:rPr>
          <w:rFonts w:ascii="Times New Roman" w:hAnsi="Times New Roman" w:cs="Times New Roman" w:hint="eastAsia"/>
        </w:rPr>
        <w:t xml:space="preserve">of </w:t>
      </w:r>
      <w:r w:rsidRPr="00C9657E">
        <w:rPr>
          <w:rFonts w:ascii="Times New Roman" w:hAnsi="Times New Roman" w:cs="Times New Roman"/>
        </w:rPr>
        <w:t>participants</w:t>
      </w:r>
      <w:r>
        <w:rPr>
          <w:rFonts w:ascii="Times New Roman" w:hAnsi="Times New Roman" w:cs="Times New Roman" w:hint="eastAsia"/>
        </w:rPr>
        <w:t xml:space="preserve"> (</w:t>
      </w:r>
      <w:r w:rsidRPr="00C9657E">
        <w:rPr>
          <w:rFonts w:ascii="Times New Roman" w:hAnsi="Times New Roman" w:cs="Times New Roman" w:hint="eastAsia"/>
          <w:i/>
          <w:iCs/>
        </w:rPr>
        <w:t>n</w:t>
      </w:r>
      <w:r>
        <w:rPr>
          <w:rFonts w:ascii="Times New Roman" w:hAnsi="Times New Roman" w:cs="Times New Roman" w:hint="eastAsia"/>
          <w:i/>
          <w:iCs/>
        </w:rPr>
        <w:t xml:space="preserve"> </w:t>
      </w:r>
      <w:r>
        <w:rPr>
          <w:rFonts w:ascii="Times New Roman" w:hAnsi="Times New Roman" w:cs="Times New Roman" w:hint="eastAsia"/>
        </w:rPr>
        <w:t>= 541)</w:t>
      </w:r>
      <w:r w:rsidRPr="00BC1337">
        <w:rPr>
          <w:rFonts w:ascii="Times New Roman" w:hAnsi="Times New Roman" w:cs="Times New Roman"/>
        </w:rPr>
        <w:t>.</w:t>
      </w:r>
      <w:r w:rsidRPr="000B5970">
        <w:rPr>
          <w:rFonts w:ascii="Times New Roman" w:hAnsi="Times New Roman" w:cs="Times New Roman"/>
        </w:rPr>
        <w:t xml:space="preserve"> </w:t>
      </w:r>
      <w:r w:rsidRPr="00B63104">
        <w:rPr>
          <w:rFonts w:ascii="Times New Roman" w:hAnsi="Times New Roman" w:cs="Times New Roman" w:hint="eastAsia"/>
          <w:b/>
          <w:bCs/>
        </w:rPr>
        <w:t>Abbreviations:</w:t>
      </w:r>
      <w:r w:rsidRPr="0051579A">
        <w:rPr>
          <w:rFonts w:ascii="Times New Roman" w:hAnsi="Times New Roman" w:cs="Times New Roman" w:hint="eastAsia"/>
        </w:rPr>
        <w:t xml:space="preserve"> </w:t>
      </w:r>
      <w:proofErr w:type="spellStart"/>
      <w:r w:rsidRPr="00153D3B">
        <w:rPr>
          <w:rFonts w:ascii="Times New Roman" w:hAnsi="Times New Roman" w:cs="Times New Roman" w:hint="eastAsia"/>
        </w:rPr>
        <w:t>BAl</w:t>
      </w:r>
      <w:proofErr w:type="spellEnd"/>
      <w:r w:rsidRPr="00153D3B">
        <w:rPr>
          <w:rFonts w:ascii="Times New Roman" w:hAnsi="Times New Roman" w:cs="Times New Roman" w:hint="eastAsia"/>
        </w:rPr>
        <w:t xml:space="preserve">, aluminum in blood; </w:t>
      </w:r>
      <w:proofErr w:type="spellStart"/>
      <w:r w:rsidRPr="00153D3B">
        <w:rPr>
          <w:rFonts w:ascii="Times New Roman" w:hAnsi="Times New Roman" w:cs="Times New Roman" w:hint="eastAsia"/>
        </w:rPr>
        <w:t>BCr</w:t>
      </w:r>
      <w:proofErr w:type="spellEnd"/>
      <w:r w:rsidRPr="00153D3B">
        <w:rPr>
          <w:rFonts w:ascii="Times New Roman" w:hAnsi="Times New Roman" w:cs="Times New Roman" w:hint="eastAsia"/>
        </w:rPr>
        <w:t xml:space="preserve">, chromium in blood; </w:t>
      </w:r>
      <w:proofErr w:type="spellStart"/>
      <w:r w:rsidRPr="00153D3B">
        <w:rPr>
          <w:rFonts w:ascii="Times New Roman" w:hAnsi="Times New Roman" w:cs="Times New Roman" w:hint="eastAsia"/>
        </w:rPr>
        <w:t>BCu</w:t>
      </w:r>
      <w:proofErr w:type="spellEnd"/>
      <w:r w:rsidRPr="00153D3B">
        <w:rPr>
          <w:rFonts w:ascii="Times New Roman" w:hAnsi="Times New Roman" w:cs="Times New Roman" w:hint="eastAsia"/>
        </w:rPr>
        <w:t xml:space="preserve">, cuprum in blood; </w:t>
      </w:r>
      <w:proofErr w:type="spellStart"/>
      <w:r w:rsidRPr="00153D3B">
        <w:rPr>
          <w:rFonts w:ascii="Times New Roman" w:hAnsi="Times New Roman" w:cs="Times New Roman" w:hint="eastAsia"/>
        </w:rPr>
        <w:t>BZn</w:t>
      </w:r>
      <w:proofErr w:type="spellEnd"/>
      <w:r w:rsidRPr="00153D3B">
        <w:rPr>
          <w:rFonts w:ascii="Times New Roman" w:hAnsi="Times New Roman" w:cs="Times New Roman" w:hint="eastAsia"/>
        </w:rPr>
        <w:t xml:space="preserve">; zinc in blood; BAs, arsenic in blood; </w:t>
      </w:r>
      <w:proofErr w:type="spellStart"/>
      <w:r w:rsidRPr="00153D3B">
        <w:rPr>
          <w:rFonts w:ascii="Times New Roman" w:hAnsi="Times New Roman" w:cs="Times New Roman" w:hint="eastAsia"/>
        </w:rPr>
        <w:t>BCd</w:t>
      </w:r>
      <w:proofErr w:type="spellEnd"/>
      <w:r w:rsidRPr="00153D3B">
        <w:rPr>
          <w:rFonts w:ascii="Times New Roman" w:hAnsi="Times New Roman" w:cs="Times New Roman" w:hint="eastAsia"/>
        </w:rPr>
        <w:t xml:space="preserve">, cadmium in blood; </w:t>
      </w:r>
      <w:proofErr w:type="spellStart"/>
      <w:r w:rsidRPr="00153D3B">
        <w:rPr>
          <w:rFonts w:ascii="Times New Roman" w:hAnsi="Times New Roman" w:cs="Times New Roman" w:hint="eastAsia"/>
        </w:rPr>
        <w:t>BPb</w:t>
      </w:r>
      <w:proofErr w:type="spellEnd"/>
      <w:r w:rsidRPr="00153D3B">
        <w:rPr>
          <w:rFonts w:ascii="Times New Roman" w:hAnsi="Times New Roman" w:cs="Times New Roman" w:hint="eastAsia"/>
        </w:rPr>
        <w:t>, lead in blood</w:t>
      </w:r>
      <w:r w:rsidRPr="0051579A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; </w:t>
      </w:r>
      <w:r w:rsidRPr="0051579A">
        <w:rPr>
          <w:rFonts w:ascii="Times New Roman" w:hAnsi="Times New Roman" w:cs="Times New Roman" w:hint="eastAsia"/>
        </w:rPr>
        <w:t xml:space="preserve">ALT, alanine aminotransferase; AST, aspartate aminotransferase; </w:t>
      </w:r>
      <w:proofErr w:type="spellStart"/>
      <w:r w:rsidRPr="0051579A">
        <w:rPr>
          <w:rFonts w:ascii="Times New Roman" w:hAnsi="Times New Roman" w:cs="Times New Roman" w:hint="eastAsia"/>
        </w:rPr>
        <w:t>TBil</w:t>
      </w:r>
      <w:proofErr w:type="spellEnd"/>
      <w:r w:rsidRPr="0051579A">
        <w:rPr>
          <w:rFonts w:ascii="Times New Roman" w:hAnsi="Times New Roman" w:cs="Times New Roman" w:hint="eastAsia"/>
        </w:rPr>
        <w:t xml:space="preserve">, total bilirubin; </w:t>
      </w:r>
      <w:proofErr w:type="spellStart"/>
      <w:r w:rsidRPr="0051579A">
        <w:rPr>
          <w:rFonts w:ascii="Times New Roman" w:hAnsi="Times New Roman" w:cs="Times New Roman" w:hint="eastAsia"/>
        </w:rPr>
        <w:t>DBil</w:t>
      </w:r>
      <w:proofErr w:type="spellEnd"/>
      <w:r w:rsidRPr="0051579A">
        <w:rPr>
          <w:rFonts w:ascii="Times New Roman" w:hAnsi="Times New Roman" w:cs="Times New Roman" w:hint="eastAsia"/>
        </w:rPr>
        <w:t xml:space="preserve">, direct bilirubin; </w:t>
      </w:r>
      <w:proofErr w:type="spellStart"/>
      <w:r w:rsidRPr="0051579A">
        <w:rPr>
          <w:rFonts w:ascii="Times New Roman" w:hAnsi="Times New Roman" w:cs="Times New Roman" w:hint="eastAsia"/>
        </w:rPr>
        <w:t>IBil</w:t>
      </w:r>
      <w:proofErr w:type="spellEnd"/>
      <w:r w:rsidRPr="0051579A">
        <w:rPr>
          <w:rFonts w:ascii="Times New Roman" w:hAnsi="Times New Roman" w:cs="Times New Roman" w:hint="eastAsia"/>
        </w:rPr>
        <w:t>, indirect bilirubin; ALP, alkaline phosphatase; GGT, gamma glutamyl transpeptidase; CHE, cholinesterase; TBA, total bile acid.</w:t>
      </w:r>
      <w:r w:rsidRPr="003D006E">
        <w:t xml:space="preserve"> </w:t>
      </w:r>
      <w:r w:rsidRPr="00153D3B">
        <w:rPr>
          <w:rFonts w:ascii="Times New Roman" w:hAnsi="Times New Roman" w:cs="Times New Roman" w:hint="eastAsia"/>
        </w:rPr>
        <w:t>Heavy metals in blood and liver function indices were log transformed.</w:t>
      </w:r>
      <w:r>
        <w:rPr>
          <w:rFonts w:hint="eastAsia"/>
          <w:noProof/>
        </w:rPr>
        <w:drawing>
          <wp:anchor distT="0" distB="0" distL="114300" distR="114300" simplePos="0" relativeHeight="251661312" behindDoc="0" locked="0" layoutInCell="1" allowOverlap="1" wp14:anchorId="755FD8F7" wp14:editId="1121FC22">
            <wp:simplePos x="0" y="0"/>
            <wp:positionH relativeFrom="margin">
              <wp:align>right</wp:align>
            </wp:positionH>
            <wp:positionV relativeFrom="paragraph">
              <wp:posOffset>1905</wp:posOffset>
            </wp:positionV>
            <wp:extent cx="5270500" cy="3689350"/>
            <wp:effectExtent l="0" t="0" r="6350" b="6350"/>
            <wp:wrapTopAndBottom/>
            <wp:docPr id="34431430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314303" name="图片 344314303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89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A52605D" w14:textId="0AA81ADD" w:rsidR="000625F5" w:rsidRDefault="000625F5" w:rsidP="00836755">
      <w:pPr>
        <w:spacing w:line="360" w:lineRule="auto"/>
        <w:rPr>
          <w:rFonts w:hint="eastAsia"/>
        </w:rPr>
      </w:pPr>
    </w:p>
    <w:p w14:paraId="4B6B17F7" w14:textId="01A79EA7" w:rsidR="000625F5" w:rsidRDefault="000625F5" w:rsidP="00836755">
      <w:pPr>
        <w:spacing w:line="360" w:lineRule="auto"/>
        <w:rPr>
          <w:rFonts w:hint="eastAsia"/>
        </w:rPr>
      </w:pPr>
    </w:p>
    <w:p w14:paraId="0A5FA148" w14:textId="77777777" w:rsidR="000C7FF1" w:rsidRPr="00836755" w:rsidRDefault="000C7FF1" w:rsidP="00836755">
      <w:pPr>
        <w:spacing w:line="360" w:lineRule="auto"/>
        <w:rPr>
          <w:rFonts w:hint="eastAsia"/>
        </w:rPr>
      </w:pPr>
    </w:p>
    <w:sectPr w:rsidR="000C7FF1" w:rsidRPr="008367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29DA57" w14:textId="77777777" w:rsidR="00CE49DA" w:rsidRDefault="00CE49DA" w:rsidP="006B5791">
      <w:pPr>
        <w:rPr>
          <w:rFonts w:hint="eastAsia"/>
        </w:rPr>
      </w:pPr>
      <w:r>
        <w:separator/>
      </w:r>
    </w:p>
  </w:endnote>
  <w:endnote w:type="continuationSeparator" w:id="0">
    <w:p w14:paraId="48A2C77F" w14:textId="77777777" w:rsidR="00CE49DA" w:rsidRDefault="00CE49DA" w:rsidP="006B579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135A4A" w14:textId="447AAB8D" w:rsidR="00612550" w:rsidRDefault="00612550">
    <w:pPr>
      <w:pStyle w:val="a6"/>
      <w:jc w:val="center"/>
      <w:rPr>
        <w:rFonts w:hint="eastAsia"/>
      </w:rPr>
    </w:pPr>
  </w:p>
  <w:p w14:paraId="518C8F47" w14:textId="77777777" w:rsidR="00612550" w:rsidRDefault="00612550">
    <w:pPr>
      <w:pStyle w:val="a6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D58E85" w14:textId="77777777" w:rsidR="00CE49DA" w:rsidRDefault="00CE49DA" w:rsidP="006B5791">
      <w:pPr>
        <w:rPr>
          <w:rFonts w:hint="eastAsia"/>
        </w:rPr>
      </w:pPr>
      <w:r>
        <w:separator/>
      </w:r>
    </w:p>
  </w:footnote>
  <w:footnote w:type="continuationSeparator" w:id="0">
    <w:p w14:paraId="468842C4" w14:textId="77777777" w:rsidR="00CE49DA" w:rsidRDefault="00CE49DA" w:rsidP="006B5791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F22291" w14:textId="77777777" w:rsidR="007A2B6C" w:rsidRDefault="007A2B6C" w:rsidP="007A2B6C">
    <w:pPr>
      <w:pStyle w:val="a4"/>
      <w:pBdr>
        <w:bottom w:val="none" w:sz="0" w:space="0" w:color="auto"/>
      </w:pBdr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39C72" w14:textId="77777777" w:rsidR="007A2B6C" w:rsidRDefault="007A2B6C" w:rsidP="007A2B6C">
    <w:pPr>
      <w:pStyle w:val="a4"/>
      <w:pBdr>
        <w:bottom w:val="none" w:sz="0" w:space="0" w:color="auto"/>
      </w:pBdr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6E6"/>
    <w:rsid w:val="0001590E"/>
    <w:rsid w:val="0003131A"/>
    <w:rsid w:val="00031380"/>
    <w:rsid w:val="00036556"/>
    <w:rsid w:val="000403FC"/>
    <w:rsid w:val="00050C22"/>
    <w:rsid w:val="00050E5D"/>
    <w:rsid w:val="000514AF"/>
    <w:rsid w:val="000560FB"/>
    <w:rsid w:val="000561B7"/>
    <w:rsid w:val="00060CEE"/>
    <w:rsid w:val="000625F5"/>
    <w:rsid w:val="00064DA7"/>
    <w:rsid w:val="000664B7"/>
    <w:rsid w:val="000672DF"/>
    <w:rsid w:val="00081398"/>
    <w:rsid w:val="00086AF8"/>
    <w:rsid w:val="000871B9"/>
    <w:rsid w:val="000928A6"/>
    <w:rsid w:val="00094A81"/>
    <w:rsid w:val="00097CEC"/>
    <w:rsid w:val="000A03CD"/>
    <w:rsid w:val="000A2720"/>
    <w:rsid w:val="000A66A2"/>
    <w:rsid w:val="000A7287"/>
    <w:rsid w:val="000B1168"/>
    <w:rsid w:val="000B3A8A"/>
    <w:rsid w:val="000B5970"/>
    <w:rsid w:val="000B77BD"/>
    <w:rsid w:val="000C09E8"/>
    <w:rsid w:val="000C4CCC"/>
    <w:rsid w:val="000C4DA8"/>
    <w:rsid w:val="000C6308"/>
    <w:rsid w:val="000C7FF1"/>
    <w:rsid w:val="000D25CA"/>
    <w:rsid w:val="000D2872"/>
    <w:rsid w:val="000D37F4"/>
    <w:rsid w:val="000D53E2"/>
    <w:rsid w:val="000D7CE3"/>
    <w:rsid w:val="000E04DD"/>
    <w:rsid w:val="000E30D3"/>
    <w:rsid w:val="000E4903"/>
    <w:rsid w:val="000F353B"/>
    <w:rsid w:val="000F36B6"/>
    <w:rsid w:val="000F5E06"/>
    <w:rsid w:val="0010077D"/>
    <w:rsid w:val="00100869"/>
    <w:rsid w:val="00105706"/>
    <w:rsid w:val="0010762F"/>
    <w:rsid w:val="0011014B"/>
    <w:rsid w:val="0011320C"/>
    <w:rsid w:val="00124C35"/>
    <w:rsid w:val="00125B88"/>
    <w:rsid w:val="0012791D"/>
    <w:rsid w:val="001305E1"/>
    <w:rsid w:val="00132124"/>
    <w:rsid w:val="001366C0"/>
    <w:rsid w:val="00140BA2"/>
    <w:rsid w:val="00143B41"/>
    <w:rsid w:val="00144AE0"/>
    <w:rsid w:val="0014610C"/>
    <w:rsid w:val="00150B17"/>
    <w:rsid w:val="00151B20"/>
    <w:rsid w:val="00153D3B"/>
    <w:rsid w:val="00164373"/>
    <w:rsid w:val="001659E3"/>
    <w:rsid w:val="001719FF"/>
    <w:rsid w:val="00172A76"/>
    <w:rsid w:val="00173ECE"/>
    <w:rsid w:val="00174663"/>
    <w:rsid w:val="001762C9"/>
    <w:rsid w:val="001823F7"/>
    <w:rsid w:val="00196057"/>
    <w:rsid w:val="0019622A"/>
    <w:rsid w:val="00197FC2"/>
    <w:rsid w:val="001A4471"/>
    <w:rsid w:val="001A6522"/>
    <w:rsid w:val="001B137B"/>
    <w:rsid w:val="001B3C65"/>
    <w:rsid w:val="001B438A"/>
    <w:rsid w:val="001B540B"/>
    <w:rsid w:val="001B557F"/>
    <w:rsid w:val="001C28B0"/>
    <w:rsid w:val="001C594F"/>
    <w:rsid w:val="001C7CFC"/>
    <w:rsid w:val="001D1928"/>
    <w:rsid w:val="001D2974"/>
    <w:rsid w:val="001D4A60"/>
    <w:rsid w:val="001E3844"/>
    <w:rsid w:val="001E612E"/>
    <w:rsid w:val="001E6732"/>
    <w:rsid w:val="001E6E3B"/>
    <w:rsid w:val="001F1838"/>
    <w:rsid w:val="001F383C"/>
    <w:rsid w:val="001F77B1"/>
    <w:rsid w:val="0020373A"/>
    <w:rsid w:val="0021153D"/>
    <w:rsid w:val="0021224D"/>
    <w:rsid w:val="00230C5D"/>
    <w:rsid w:val="0023489D"/>
    <w:rsid w:val="002356A1"/>
    <w:rsid w:val="00237947"/>
    <w:rsid w:val="00237FE0"/>
    <w:rsid w:val="00240345"/>
    <w:rsid w:val="0024187C"/>
    <w:rsid w:val="00241AA6"/>
    <w:rsid w:val="00243A02"/>
    <w:rsid w:val="00250E1C"/>
    <w:rsid w:val="00261988"/>
    <w:rsid w:val="00261EA0"/>
    <w:rsid w:val="00265160"/>
    <w:rsid w:val="00266200"/>
    <w:rsid w:val="00270A7A"/>
    <w:rsid w:val="002751B9"/>
    <w:rsid w:val="00277CB0"/>
    <w:rsid w:val="00281CD2"/>
    <w:rsid w:val="00283485"/>
    <w:rsid w:val="00286DAE"/>
    <w:rsid w:val="0029121B"/>
    <w:rsid w:val="00292EEE"/>
    <w:rsid w:val="00293F48"/>
    <w:rsid w:val="00296063"/>
    <w:rsid w:val="002A15A4"/>
    <w:rsid w:val="002A2CEF"/>
    <w:rsid w:val="002B03F7"/>
    <w:rsid w:val="002C2B88"/>
    <w:rsid w:val="002C727E"/>
    <w:rsid w:val="002C7DD8"/>
    <w:rsid w:val="002D1A3F"/>
    <w:rsid w:val="002D1EBC"/>
    <w:rsid w:val="002D568A"/>
    <w:rsid w:val="002E1B79"/>
    <w:rsid w:val="002E2812"/>
    <w:rsid w:val="002E3BA0"/>
    <w:rsid w:val="002E44B6"/>
    <w:rsid w:val="002E4E26"/>
    <w:rsid w:val="002E6A43"/>
    <w:rsid w:val="002F1CD4"/>
    <w:rsid w:val="002F20C8"/>
    <w:rsid w:val="002F2E2F"/>
    <w:rsid w:val="002F4ED9"/>
    <w:rsid w:val="002F5921"/>
    <w:rsid w:val="002F5DB5"/>
    <w:rsid w:val="00300B3A"/>
    <w:rsid w:val="00305E85"/>
    <w:rsid w:val="00306451"/>
    <w:rsid w:val="0030658A"/>
    <w:rsid w:val="00311544"/>
    <w:rsid w:val="00311998"/>
    <w:rsid w:val="00316C1E"/>
    <w:rsid w:val="003202E2"/>
    <w:rsid w:val="00322970"/>
    <w:rsid w:val="00331E07"/>
    <w:rsid w:val="0033315E"/>
    <w:rsid w:val="003336EB"/>
    <w:rsid w:val="00334FBE"/>
    <w:rsid w:val="00336CD4"/>
    <w:rsid w:val="003400FF"/>
    <w:rsid w:val="0034045B"/>
    <w:rsid w:val="003410FE"/>
    <w:rsid w:val="0034199F"/>
    <w:rsid w:val="003434CD"/>
    <w:rsid w:val="0034475B"/>
    <w:rsid w:val="003461ED"/>
    <w:rsid w:val="00346F07"/>
    <w:rsid w:val="003474DF"/>
    <w:rsid w:val="003606E6"/>
    <w:rsid w:val="00366D4C"/>
    <w:rsid w:val="00370381"/>
    <w:rsid w:val="00371BFB"/>
    <w:rsid w:val="00371E0B"/>
    <w:rsid w:val="003728E6"/>
    <w:rsid w:val="00373899"/>
    <w:rsid w:val="00377E59"/>
    <w:rsid w:val="00384C91"/>
    <w:rsid w:val="003862F3"/>
    <w:rsid w:val="00390887"/>
    <w:rsid w:val="003A2466"/>
    <w:rsid w:val="003A3AF3"/>
    <w:rsid w:val="003A418E"/>
    <w:rsid w:val="003B110A"/>
    <w:rsid w:val="003B324B"/>
    <w:rsid w:val="003B5B84"/>
    <w:rsid w:val="003C2255"/>
    <w:rsid w:val="003C73F3"/>
    <w:rsid w:val="003D006E"/>
    <w:rsid w:val="003D0E71"/>
    <w:rsid w:val="003D1AF4"/>
    <w:rsid w:val="003D226E"/>
    <w:rsid w:val="003D47C3"/>
    <w:rsid w:val="003D6009"/>
    <w:rsid w:val="003D6031"/>
    <w:rsid w:val="003D7F39"/>
    <w:rsid w:val="003E62E8"/>
    <w:rsid w:val="003E7C7C"/>
    <w:rsid w:val="003F07D2"/>
    <w:rsid w:val="003F1F04"/>
    <w:rsid w:val="003F5FC1"/>
    <w:rsid w:val="003F6BB6"/>
    <w:rsid w:val="00400BAA"/>
    <w:rsid w:val="00410F16"/>
    <w:rsid w:val="0041502C"/>
    <w:rsid w:val="00416157"/>
    <w:rsid w:val="00416A7D"/>
    <w:rsid w:val="00417411"/>
    <w:rsid w:val="004207DF"/>
    <w:rsid w:val="00427470"/>
    <w:rsid w:val="00431E13"/>
    <w:rsid w:val="00433604"/>
    <w:rsid w:val="00435344"/>
    <w:rsid w:val="00437410"/>
    <w:rsid w:val="004409DB"/>
    <w:rsid w:val="00444BAA"/>
    <w:rsid w:val="00450B65"/>
    <w:rsid w:val="00450CA5"/>
    <w:rsid w:val="00451E64"/>
    <w:rsid w:val="0045521A"/>
    <w:rsid w:val="0045524F"/>
    <w:rsid w:val="00472199"/>
    <w:rsid w:val="0047725F"/>
    <w:rsid w:val="004810F4"/>
    <w:rsid w:val="0048304D"/>
    <w:rsid w:val="00492008"/>
    <w:rsid w:val="004A76D2"/>
    <w:rsid w:val="004B1B60"/>
    <w:rsid w:val="004B5B55"/>
    <w:rsid w:val="004B67CB"/>
    <w:rsid w:val="004C189D"/>
    <w:rsid w:val="004C4C79"/>
    <w:rsid w:val="004C7B0B"/>
    <w:rsid w:val="004D23FD"/>
    <w:rsid w:val="004D2419"/>
    <w:rsid w:val="004D39F9"/>
    <w:rsid w:val="004E0A72"/>
    <w:rsid w:val="004E2253"/>
    <w:rsid w:val="004E2EB4"/>
    <w:rsid w:val="004E3CF0"/>
    <w:rsid w:val="004F1EF6"/>
    <w:rsid w:val="004F6CA1"/>
    <w:rsid w:val="005009CB"/>
    <w:rsid w:val="00503446"/>
    <w:rsid w:val="00503A45"/>
    <w:rsid w:val="0050610F"/>
    <w:rsid w:val="00507D2B"/>
    <w:rsid w:val="00511CB9"/>
    <w:rsid w:val="00511ECF"/>
    <w:rsid w:val="00512C8D"/>
    <w:rsid w:val="00514E17"/>
    <w:rsid w:val="00514F22"/>
    <w:rsid w:val="0051579A"/>
    <w:rsid w:val="0051654C"/>
    <w:rsid w:val="00523EAF"/>
    <w:rsid w:val="00524F45"/>
    <w:rsid w:val="00526443"/>
    <w:rsid w:val="00530F85"/>
    <w:rsid w:val="005317EC"/>
    <w:rsid w:val="0053499D"/>
    <w:rsid w:val="005361D1"/>
    <w:rsid w:val="0054086A"/>
    <w:rsid w:val="00541D04"/>
    <w:rsid w:val="00541F20"/>
    <w:rsid w:val="00543516"/>
    <w:rsid w:val="00544190"/>
    <w:rsid w:val="00544CCE"/>
    <w:rsid w:val="00554482"/>
    <w:rsid w:val="0055451D"/>
    <w:rsid w:val="0055541D"/>
    <w:rsid w:val="00567A8A"/>
    <w:rsid w:val="005826C1"/>
    <w:rsid w:val="0058297B"/>
    <w:rsid w:val="005847A5"/>
    <w:rsid w:val="00585877"/>
    <w:rsid w:val="00586B84"/>
    <w:rsid w:val="00587C45"/>
    <w:rsid w:val="00587C8E"/>
    <w:rsid w:val="005A1F79"/>
    <w:rsid w:val="005A6BF7"/>
    <w:rsid w:val="005B1719"/>
    <w:rsid w:val="005B3B1A"/>
    <w:rsid w:val="005B4354"/>
    <w:rsid w:val="005C1958"/>
    <w:rsid w:val="005C2F75"/>
    <w:rsid w:val="005C2FDA"/>
    <w:rsid w:val="005C380B"/>
    <w:rsid w:val="005D25A9"/>
    <w:rsid w:val="005D4D87"/>
    <w:rsid w:val="005E07BE"/>
    <w:rsid w:val="005E2AD4"/>
    <w:rsid w:val="005F024D"/>
    <w:rsid w:val="005F041E"/>
    <w:rsid w:val="005F2444"/>
    <w:rsid w:val="005F710E"/>
    <w:rsid w:val="005F729E"/>
    <w:rsid w:val="005F7C4C"/>
    <w:rsid w:val="00604CC1"/>
    <w:rsid w:val="00610096"/>
    <w:rsid w:val="00612550"/>
    <w:rsid w:val="00622643"/>
    <w:rsid w:val="00625712"/>
    <w:rsid w:val="0062588F"/>
    <w:rsid w:val="006264D6"/>
    <w:rsid w:val="006269BF"/>
    <w:rsid w:val="00640580"/>
    <w:rsid w:val="00650A70"/>
    <w:rsid w:val="00651A49"/>
    <w:rsid w:val="006521BC"/>
    <w:rsid w:val="0065366B"/>
    <w:rsid w:val="006538AA"/>
    <w:rsid w:val="00660E68"/>
    <w:rsid w:val="00661D93"/>
    <w:rsid w:val="00665436"/>
    <w:rsid w:val="00672D0D"/>
    <w:rsid w:val="00676DA5"/>
    <w:rsid w:val="00685F22"/>
    <w:rsid w:val="006870ED"/>
    <w:rsid w:val="006903C4"/>
    <w:rsid w:val="0069044D"/>
    <w:rsid w:val="00690DA6"/>
    <w:rsid w:val="00692672"/>
    <w:rsid w:val="00695A50"/>
    <w:rsid w:val="00697A09"/>
    <w:rsid w:val="006A1F83"/>
    <w:rsid w:val="006A55F3"/>
    <w:rsid w:val="006B255D"/>
    <w:rsid w:val="006B4C1A"/>
    <w:rsid w:val="006B5791"/>
    <w:rsid w:val="006C7EC3"/>
    <w:rsid w:val="006D0430"/>
    <w:rsid w:val="006D1478"/>
    <w:rsid w:val="006D599F"/>
    <w:rsid w:val="006E0467"/>
    <w:rsid w:val="006E3636"/>
    <w:rsid w:val="006E3DAA"/>
    <w:rsid w:val="006E7866"/>
    <w:rsid w:val="006E7E5A"/>
    <w:rsid w:val="006F26E4"/>
    <w:rsid w:val="00700172"/>
    <w:rsid w:val="0071099C"/>
    <w:rsid w:val="0071753A"/>
    <w:rsid w:val="0071775D"/>
    <w:rsid w:val="00717CEC"/>
    <w:rsid w:val="00720B13"/>
    <w:rsid w:val="00722122"/>
    <w:rsid w:val="00732B29"/>
    <w:rsid w:val="00733A8E"/>
    <w:rsid w:val="00733D93"/>
    <w:rsid w:val="00734865"/>
    <w:rsid w:val="007358B3"/>
    <w:rsid w:val="00746437"/>
    <w:rsid w:val="0075166F"/>
    <w:rsid w:val="00751C84"/>
    <w:rsid w:val="007641B2"/>
    <w:rsid w:val="0076699C"/>
    <w:rsid w:val="00770B59"/>
    <w:rsid w:val="007713AA"/>
    <w:rsid w:val="007763BB"/>
    <w:rsid w:val="007808BF"/>
    <w:rsid w:val="00783B7F"/>
    <w:rsid w:val="0078445D"/>
    <w:rsid w:val="007947F8"/>
    <w:rsid w:val="007951AF"/>
    <w:rsid w:val="007A2B6C"/>
    <w:rsid w:val="007B0078"/>
    <w:rsid w:val="007B24F7"/>
    <w:rsid w:val="007B2CD9"/>
    <w:rsid w:val="007B46EF"/>
    <w:rsid w:val="007B718C"/>
    <w:rsid w:val="007C0392"/>
    <w:rsid w:val="007C1819"/>
    <w:rsid w:val="007C242A"/>
    <w:rsid w:val="007C2BA8"/>
    <w:rsid w:val="007C394F"/>
    <w:rsid w:val="007D0AFD"/>
    <w:rsid w:val="007D0E1C"/>
    <w:rsid w:val="007D3CA3"/>
    <w:rsid w:val="007D4F69"/>
    <w:rsid w:val="007D5A97"/>
    <w:rsid w:val="007D5EA6"/>
    <w:rsid w:val="007D7BA7"/>
    <w:rsid w:val="0080102E"/>
    <w:rsid w:val="00802890"/>
    <w:rsid w:val="008160D6"/>
    <w:rsid w:val="0082071A"/>
    <w:rsid w:val="0082087D"/>
    <w:rsid w:val="00823670"/>
    <w:rsid w:val="00830C19"/>
    <w:rsid w:val="00832449"/>
    <w:rsid w:val="00832A4F"/>
    <w:rsid w:val="00834E2D"/>
    <w:rsid w:val="00836755"/>
    <w:rsid w:val="0084070C"/>
    <w:rsid w:val="00843209"/>
    <w:rsid w:val="00843EAA"/>
    <w:rsid w:val="0084431A"/>
    <w:rsid w:val="0084444E"/>
    <w:rsid w:val="0084455D"/>
    <w:rsid w:val="00845ECB"/>
    <w:rsid w:val="00850C3F"/>
    <w:rsid w:val="008570CA"/>
    <w:rsid w:val="008612B2"/>
    <w:rsid w:val="008631C4"/>
    <w:rsid w:val="00866DC2"/>
    <w:rsid w:val="00871848"/>
    <w:rsid w:val="00874886"/>
    <w:rsid w:val="008761D6"/>
    <w:rsid w:val="0088407D"/>
    <w:rsid w:val="00887F0B"/>
    <w:rsid w:val="008920AD"/>
    <w:rsid w:val="00893B82"/>
    <w:rsid w:val="00896B09"/>
    <w:rsid w:val="008970A4"/>
    <w:rsid w:val="008A090D"/>
    <w:rsid w:val="008A2A59"/>
    <w:rsid w:val="008B34B4"/>
    <w:rsid w:val="008B4110"/>
    <w:rsid w:val="008B47EE"/>
    <w:rsid w:val="008C3ED1"/>
    <w:rsid w:val="008C746D"/>
    <w:rsid w:val="008E0C7F"/>
    <w:rsid w:val="008E1748"/>
    <w:rsid w:val="008E5B64"/>
    <w:rsid w:val="008E6EC5"/>
    <w:rsid w:val="008F1882"/>
    <w:rsid w:val="008F2657"/>
    <w:rsid w:val="008F3E43"/>
    <w:rsid w:val="009012B5"/>
    <w:rsid w:val="00903320"/>
    <w:rsid w:val="0090738B"/>
    <w:rsid w:val="00910038"/>
    <w:rsid w:val="00910667"/>
    <w:rsid w:val="009114E4"/>
    <w:rsid w:val="00912C8A"/>
    <w:rsid w:val="0092068D"/>
    <w:rsid w:val="00924684"/>
    <w:rsid w:val="00927149"/>
    <w:rsid w:val="00933891"/>
    <w:rsid w:val="00935B57"/>
    <w:rsid w:val="00935F42"/>
    <w:rsid w:val="009465F6"/>
    <w:rsid w:val="00946884"/>
    <w:rsid w:val="00946933"/>
    <w:rsid w:val="00951827"/>
    <w:rsid w:val="00952BB8"/>
    <w:rsid w:val="009543A7"/>
    <w:rsid w:val="00960CCF"/>
    <w:rsid w:val="00973830"/>
    <w:rsid w:val="009768ED"/>
    <w:rsid w:val="00977280"/>
    <w:rsid w:val="009854F4"/>
    <w:rsid w:val="009A0571"/>
    <w:rsid w:val="009A268F"/>
    <w:rsid w:val="009A3EFD"/>
    <w:rsid w:val="009B1ADB"/>
    <w:rsid w:val="009B1C28"/>
    <w:rsid w:val="009B5531"/>
    <w:rsid w:val="009C1653"/>
    <w:rsid w:val="009C5FC5"/>
    <w:rsid w:val="009D33A5"/>
    <w:rsid w:val="009E22CB"/>
    <w:rsid w:val="009E611F"/>
    <w:rsid w:val="009E7FE5"/>
    <w:rsid w:val="00A035EE"/>
    <w:rsid w:val="00A047F2"/>
    <w:rsid w:val="00A166DB"/>
    <w:rsid w:val="00A2063E"/>
    <w:rsid w:val="00A20FA0"/>
    <w:rsid w:val="00A257D6"/>
    <w:rsid w:val="00A310AE"/>
    <w:rsid w:val="00A326CF"/>
    <w:rsid w:val="00A350B4"/>
    <w:rsid w:val="00A40945"/>
    <w:rsid w:val="00A45D2B"/>
    <w:rsid w:val="00A478EB"/>
    <w:rsid w:val="00A4792B"/>
    <w:rsid w:val="00A568DE"/>
    <w:rsid w:val="00A60A50"/>
    <w:rsid w:val="00A73CBD"/>
    <w:rsid w:val="00A74D00"/>
    <w:rsid w:val="00A80C9C"/>
    <w:rsid w:val="00A80D52"/>
    <w:rsid w:val="00A848D5"/>
    <w:rsid w:val="00A84AD2"/>
    <w:rsid w:val="00A858E5"/>
    <w:rsid w:val="00A91179"/>
    <w:rsid w:val="00AA2B65"/>
    <w:rsid w:val="00AA6EA2"/>
    <w:rsid w:val="00AB5635"/>
    <w:rsid w:val="00AB7320"/>
    <w:rsid w:val="00AC0C31"/>
    <w:rsid w:val="00AC4216"/>
    <w:rsid w:val="00AC54C0"/>
    <w:rsid w:val="00AC61BC"/>
    <w:rsid w:val="00AD5C25"/>
    <w:rsid w:val="00AD7526"/>
    <w:rsid w:val="00AE0933"/>
    <w:rsid w:val="00AE354C"/>
    <w:rsid w:val="00AE36B0"/>
    <w:rsid w:val="00AE40BD"/>
    <w:rsid w:val="00AE57B1"/>
    <w:rsid w:val="00AE647D"/>
    <w:rsid w:val="00AE7929"/>
    <w:rsid w:val="00AE7CB2"/>
    <w:rsid w:val="00AF0FCF"/>
    <w:rsid w:val="00AF2B5E"/>
    <w:rsid w:val="00AF5E0B"/>
    <w:rsid w:val="00AF69AC"/>
    <w:rsid w:val="00B05F1B"/>
    <w:rsid w:val="00B174E8"/>
    <w:rsid w:val="00B208E2"/>
    <w:rsid w:val="00B2388E"/>
    <w:rsid w:val="00B2622E"/>
    <w:rsid w:val="00B27FB2"/>
    <w:rsid w:val="00B300C2"/>
    <w:rsid w:val="00B3111D"/>
    <w:rsid w:val="00B338A7"/>
    <w:rsid w:val="00B364DA"/>
    <w:rsid w:val="00B41AC2"/>
    <w:rsid w:val="00B41BE0"/>
    <w:rsid w:val="00B42D5F"/>
    <w:rsid w:val="00B43715"/>
    <w:rsid w:val="00B43724"/>
    <w:rsid w:val="00B50A45"/>
    <w:rsid w:val="00B51E63"/>
    <w:rsid w:val="00B53E8E"/>
    <w:rsid w:val="00B562B1"/>
    <w:rsid w:val="00B60476"/>
    <w:rsid w:val="00B63104"/>
    <w:rsid w:val="00B656F6"/>
    <w:rsid w:val="00B6594C"/>
    <w:rsid w:val="00B711F6"/>
    <w:rsid w:val="00B72F6C"/>
    <w:rsid w:val="00B7537E"/>
    <w:rsid w:val="00B84862"/>
    <w:rsid w:val="00B97AC0"/>
    <w:rsid w:val="00BA5172"/>
    <w:rsid w:val="00BA5EE1"/>
    <w:rsid w:val="00BA6A61"/>
    <w:rsid w:val="00BA72C6"/>
    <w:rsid w:val="00BD4A7E"/>
    <w:rsid w:val="00BE508E"/>
    <w:rsid w:val="00BE7978"/>
    <w:rsid w:val="00BF6B8E"/>
    <w:rsid w:val="00C10543"/>
    <w:rsid w:val="00C167F0"/>
    <w:rsid w:val="00C32E39"/>
    <w:rsid w:val="00C34EC7"/>
    <w:rsid w:val="00C35FC5"/>
    <w:rsid w:val="00C428B4"/>
    <w:rsid w:val="00C461B2"/>
    <w:rsid w:val="00C470B2"/>
    <w:rsid w:val="00C52B6B"/>
    <w:rsid w:val="00C53DB7"/>
    <w:rsid w:val="00C565F9"/>
    <w:rsid w:val="00C665EF"/>
    <w:rsid w:val="00C7152F"/>
    <w:rsid w:val="00C75C5F"/>
    <w:rsid w:val="00C8112E"/>
    <w:rsid w:val="00C86041"/>
    <w:rsid w:val="00C86AA6"/>
    <w:rsid w:val="00C8714C"/>
    <w:rsid w:val="00C963DC"/>
    <w:rsid w:val="00C9657E"/>
    <w:rsid w:val="00CA5692"/>
    <w:rsid w:val="00CA5912"/>
    <w:rsid w:val="00CA6B89"/>
    <w:rsid w:val="00CB37EA"/>
    <w:rsid w:val="00CB3CE1"/>
    <w:rsid w:val="00CB4356"/>
    <w:rsid w:val="00CB465A"/>
    <w:rsid w:val="00CB64C3"/>
    <w:rsid w:val="00CC125C"/>
    <w:rsid w:val="00CC4CFE"/>
    <w:rsid w:val="00CC510B"/>
    <w:rsid w:val="00CC6039"/>
    <w:rsid w:val="00CC642F"/>
    <w:rsid w:val="00CD1A26"/>
    <w:rsid w:val="00CD1E17"/>
    <w:rsid w:val="00CD2FB8"/>
    <w:rsid w:val="00CD3EF2"/>
    <w:rsid w:val="00CD4529"/>
    <w:rsid w:val="00CE0528"/>
    <w:rsid w:val="00CE49DA"/>
    <w:rsid w:val="00CE5D41"/>
    <w:rsid w:val="00CF3D82"/>
    <w:rsid w:val="00CF5C7D"/>
    <w:rsid w:val="00CF5F2A"/>
    <w:rsid w:val="00D04A8C"/>
    <w:rsid w:val="00D11524"/>
    <w:rsid w:val="00D16266"/>
    <w:rsid w:val="00D17AA5"/>
    <w:rsid w:val="00D2171B"/>
    <w:rsid w:val="00D25C36"/>
    <w:rsid w:val="00D266F9"/>
    <w:rsid w:val="00D349CF"/>
    <w:rsid w:val="00D353F5"/>
    <w:rsid w:val="00D36C3F"/>
    <w:rsid w:val="00D425BD"/>
    <w:rsid w:val="00D447CB"/>
    <w:rsid w:val="00D478F5"/>
    <w:rsid w:val="00D56CC8"/>
    <w:rsid w:val="00D713CF"/>
    <w:rsid w:val="00D71719"/>
    <w:rsid w:val="00D72778"/>
    <w:rsid w:val="00D738E3"/>
    <w:rsid w:val="00D756C2"/>
    <w:rsid w:val="00D75713"/>
    <w:rsid w:val="00D77AF3"/>
    <w:rsid w:val="00D8588B"/>
    <w:rsid w:val="00D902CB"/>
    <w:rsid w:val="00D90AB8"/>
    <w:rsid w:val="00D93198"/>
    <w:rsid w:val="00DA1F7D"/>
    <w:rsid w:val="00DA529E"/>
    <w:rsid w:val="00DA5711"/>
    <w:rsid w:val="00DA6CA9"/>
    <w:rsid w:val="00DA6D66"/>
    <w:rsid w:val="00DA7532"/>
    <w:rsid w:val="00DA7866"/>
    <w:rsid w:val="00DB147E"/>
    <w:rsid w:val="00DB3557"/>
    <w:rsid w:val="00DC025E"/>
    <w:rsid w:val="00DC200E"/>
    <w:rsid w:val="00DC3DEC"/>
    <w:rsid w:val="00DC45DF"/>
    <w:rsid w:val="00DC5380"/>
    <w:rsid w:val="00DC7C18"/>
    <w:rsid w:val="00DC7F7F"/>
    <w:rsid w:val="00DE2951"/>
    <w:rsid w:val="00DE30F8"/>
    <w:rsid w:val="00DE4640"/>
    <w:rsid w:val="00DF0F99"/>
    <w:rsid w:val="00DF3BB6"/>
    <w:rsid w:val="00DF6266"/>
    <w:rsid w:val="00E05FF3"/>
    <w:rsid w:val="00E1116E"/>
    <w:rsid w:val="00E122C4"/>
    <w:rsid w:val="00E123C5"/>
    <w:rsid w:val="00E2012B"/>
    <w:rsid w:val="00E24E36"/>
    <w:rsid w:val="00E30623"/>
    <w:rsid w:val="00E43839"/>
    <w:rsid w:val="00E513BE"/>
    <w:rsid w:val="00E557CA"/>
    <w:rsid w:val="00E55F16"/>
    <w:rsid w:val="00E5623E"/>
    <w:rsid w:val="00E57A9C"/>
    <w:rsid w:val="00E60804"/>
    <w:rsid w:val="00E656DA"/>
    <w:rsid w:val="00E66B52"/>
    <w:rsid w:val="00E67E61"/>
    <w:rsid w:val="00E7096D"/>
    <w:rsid w:val="00E755DB"/>
    <w:rsid w:val="00E82452"/>
    <w:rsid w:val="00E91D43"/>
    <w:rsid w:val="00E935F0"/>
    <w:rsid w:val="00E97113"/>
    <w:rsid w:val="00EA12D2"/>
    <w:rsid w:val="00EA1658"/>
    <w:rsid w:val="00EB07CE"/>
    <w:rsid w:val="00EB3572"/>
    <w:rsid w:val="00EB6C87"/>
    <w:rsid w:val="00EB7A25"/>
    <w:rsid w:val="00EC31AC"/>
    <w:rsid w:val="00EC31F1"/>
    <w:rsid w:val="00EC533B"/>
    <w:rsid w:val="00ED1829"/>
    <w:rsid w:val="00ED39C5"/>
    <w:rsid w:val="00EE2A9E"/>
    <w:rsid w:val="00EE4E14"/>
    <w:rsid w:val="00EE6380"/>
    <w:rsid w:val="00EF0743"/>
    <w:rsid w:val="00EF1662"/>
    <w:rsid w:val="00EF44B7"/>
    <w:rsid w:val="00EF45E0"/>
    <w:rsid w:val="00F02B12"/>
    <w:rsid w:val="00F10B4B"/>
    <w:rsid w:val="00F11762"/>
    <w:rsid w:val="00F162A2"/>
    <w:rsid w:val="00F16816"/>
    <w:rsid w:val="00F2309B"/>
    <w:rsid w:val="00F23A31"/>
    <w:rsid w:val="00F23E68"/>
    <w:rsid w:val="00F243DA"/>
    <w:rsid w:val="00F27988"/>
    <w:rsid w:val="00F50F6B"/>
    <w:rsid w:val="00F51C40"/>
    <w:rsid w:val="00F5640E"/>
    <w:rsid w:val="00F62855"/>
    <w:rsid w:val="00F67248"/>
    <w:rsid w:val="00F70F67"/>
    <w:rsid w:val="00F75DB4"/>
    <w:rsid w:val="00F762C3"/>
    <w:rsid w:val="00F7684E"/>
    <w:rsid w:val="00F8234A"/>
    <w:rsid w:val="00F91758"/>
    <w:rsid w:val="00F922F3"/>
    <w:rsid w:val="00F9238A"/>
    <w:rsid w:val="00FA16B7"/>
    <w:rsid w:val="00FA5386"/>
    <w:rsid w:val="00FA66F9"/>
    <w:rsid w:val="00FA7AA0"/>
    <w:rsid w:val="00FB168E"/>
    <w:rsid w:val="00FB1790"/>
    <w:rsid w:val="00FB372A"/>
    <w:rsid w:val="00FB71AA"/>
    <w:rsid w:val="00FC15D7"/>
    <w:rsid w:val="00FC719C"/>
    <w:rsid w:val="00FD0A72"/>
    <w:rsid w:val="00FD1DC6"/>
    <w:rsid w:val="00FD3A9D"/>
    <w:rsid w:val="00FD5D32"/>
    <w:rsid w:val="00FD675B"/>
    <w:rsid w:val="00FD7172"/>
    <w:rsid w:val="00FE31AC"/>
    <w:rsid w:val="00FE4B30"/>
    <w:rsid w:val="00FE6B32"/>
    <w:rsid w:val="00FF0C3F"/>
    <w:rsid w:val="00FF32E9"/>
    <w:rsid w:val="00FF58C7"/>
    <w:rsid w:val="00FF5D06"/>
    <w:rsid w:val="00FF73FA"/>
    <w:rsid w:val="00FF7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6B8310"/>
  <w15:chartTrackingRefBased/>
  <w15:docId w15:val="{80EDD302-6AAE-49D2-A030-4321540EE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55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544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B57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B579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B57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B5791"/>
    <w:rPr>
      <w:sz w:val="18"/>
      <w:szCs w:val="18"/>
    </w:rPr>
  </w:style>
  <w:style w:type="character" w:customStyle="1" w:styleId="font11">
    <w:name w:val="font11"/>
    <w:basedOn w:val="a0"/>
    <w:qFormat/>
    <w:rsid w:val="006B5791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table" w:styleId="2-5">
    <w:name w:val="Grid Table 2 Accent 5"/>
    <w:basedOn w:val="a1"/>
    <w:uiPriority w:val="47"/>
    <w:rsid w:val="003F1F04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TOC1">
    <w:name w:val="toc 1"/>
    <w:basedOn w:val="a"/>
    <w:next w:val="a"/>
    <w:autoRedefine/>
    <w:uiPriority w:val="39"/>
    <w:unhideWhenUsed/>
    <w:rsid w:val="003E62E8"/>
    <w:pPr>
      <w:widowControl/>
      <w:spacing w:after="100" w:line="259" w:lineRule="auto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5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B20F18-8B9A-44FE-94F0-AA21B4EA8E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8</TotalTime>
  <Pages>5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宏龙</dc:creator>
  <cp:keywords/>
  <dc:description/>
  <cp:lastModifiedBy>宏龙 张</cp:lastModifiedBy>
  <cp:revision>837</cp:revision>
  <dcterms:created xsi:type="dcterms:W3CDTF">2024-03-16T13:16:00Z</dcterms:created>
  <dcterms:modified xsi:type="dcterms:W3CDTF">2026-03-14T11:25:00Z</dcterms:modified>
</cp:coreProperties>
</file>